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8EC33C" w14:textId="77777777" w:rsidR="00D06B66" w:rsidRPr="00550AE6" w:rsidRDefault="00D06B66" w:rsidP="00D06B66">
      <w:pPr>
        <w:spacing w:after="0" w:line="480" w:lineRule="auto"/>
        <w:jc w:val="center"/>
        <w:rPr>
          <w:rFonts w:ascii="Times New Roman" w:hAnsi="Times New Roman" w:cs="Times New Roman"/>
          <w:b/>
          <w:i/>
          <w:sz w:val="20"/>
          <w:szCs w:val="20"/>
        </w:rPr>
      </w:pPr>
      <w:r w:rsidRPr="00550AE6">
        <w:rPr>
          <w:rFonts w:ascii="Times New Roman" w:hAnsi="Times New Roman" w:cs="Times New Roman"/>
          <w:b/>
          <w:i/>
          <w:sz w:val="20"/>
          <w:szCs w:val="20"/>
        </w:rPr>
        <w:t>Journal of the Society for Cardiovascular Angiography</w:t>
      </w:r>
    </w:p>
    <w:p w14:paraId="55E4A92A" w14:textId="77777777" w:rsidR="00D06B66" w:rsidRPr="00550AE6" w:rsidRDefault="00D06B66" w:rsidP="00D06B66">
      <w:pPr>
        <w:spacing w:after="0" w:line="480" w:lineRule="auto"/>
        <w:jc w:val="center"/>
        <w:rPr>
          <w:rFonts w:ascii="Times New Roman" w:hAnsi="Times New Roman" w:cs="Times New Roman"/>
          <w:b/>
          <w:sz w:val="26"/>
          <w:szCs w:val="26"/>
        </w:rPr>
      </w:pPr>
      <w:r w:rsidRPr="00550AE6">
        <w:rPr>
          <w:rFonts w:ascii="Times New Roman" w:hAnsi="Times New Roman" w:cs="Times New Roman"/>
          <w:b/>
          <w:sz w:val="26"/>
          <w:szCs w:val="26"/>
        </w:rPr>
        <w:t>Predictors of Radiation Exposure in Transcatheter Aortic Valve Replacement Procedures in a Large Hospital System</w:t>
      </w:r>
    </w:p>
    <w:p w14:paraId="403A9E54" w14:textId="77777777" w:rsidR="00D06B66" w:rsidRPr="00550AE6" w:rsidRDefault="00D06B66" w:rsidP="00D06B66">
      <w:pPr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r w:rsidRPr="00550AE6">
        <w:rPr>
          <w:rFonts w:ascii="Times New Roman" w:hAnsi="Times New Roman" w:cs="Times New Roman"/>
          <w:sz w:val="22"/>
          <w:szCs w:val="22"/>
          <w:u w:val="single"/>
        </w:rPr>
        <w:t>Logan L. Vincent, MD</w:t>
      </w:r>
      <w:r w:rsidRPr="00550AE6">
        <w:rPr>
          <w:rFonts w:ascii="Times New Roman" w:hAnsi="Times New Roman" w:cs="Times New Roman"/>
          <w:sz w:val="22"/>
          <w:szCs w:val="22"/>
          <w:u w:val="single"/>
          <w:vertAlign w:val="superscript"/>
        </w:rPr>
        <w:t>1</w:t>
      </w:r>
      <w:r w:rsidRPr="00550AE6">
        <w:rPr>
          <w:rFonts w:ascii="Times New Roman" w:hAnsi="Times New Roman" w:cs="Times New Roman"/>
          <w:sz w:val="22"/>
          <w:szCs w:val="22"/>
          <w:u w:val="single"/>
        </w:rPr>
        <w:t>,</w:t>
      </w:r>
      <w:r w:rsidRPr="00550AE6">
        <w:rPr>
          <w:rFonts w:ascii="Times New Roman" w:hAnsi="Times New Roman" w:cs="Times New Roman"/>
          <w:sz w:val="22"/>
          <w:szCs w:val="22"/>
        </w:rPr>
        <w:t xml:space="preserve"> Michael Simanonok, PhD</w:t>
      </w:r>
      <w:r w:rsidRPr="00550AE6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550AE6">
        <w:rPr>
          <w:rFonts w:ascii="Times New Roman" w:hAnsi="Times New Roman" w:cs="Times New Roman"/>
          <w:sz w:val="22"/>
          <w:szCs w:val="22"/>
        </w:rPr>
        <w:t>, Kateri J. Spinelli, PhD</w:t>
      </w:r>
      <w:r w:rsidRPr="00550AE6">
        <w:rPr>
          <w:rFonts w:ascii="Times New Roman" w:hAnsi="Times New Roman" w:cs="Times New Roman"/>
          <w:sz w:val="22"/>
          <w:szCs w:val="22"/>
          <w:vertAlign w:val="superscript"/>
        </w:rPr>
        <w:t>1</w:t>
      </w:r>
    </w:p>
    <w:p w14:paraId="23D8CFD7" w14:textId="77777777" w:rsidR="00D06B66" w:rsidRPr="00550AE6" w:rsidRDefault="00D06B66" w:rsidP="00D06B66">
      <w:pPr>
        <w:pStyle w:val="Body"/>
        <w:spacing w:line="480" w:lineRule="auto"/>
        <w:rPr>
          <w:rFonts w:cs="Times New Roman"/>
          <w:color w:val="333333"/>
          <w:sz w:val="22"/>
          <w:szCs w:val="22"/>
          <w:u w:color="333333"/>
          <w:shd w:val="clear" w:color="auto" w:fill="FFFFFF"/>
        </w:rPr>
      </w:pPr>
    </w:p>
    <w:p w14:paraId="4FAA1DFB" w14:textId="77777777" w:rsidR="00D06B66" w:rsidRPr="00550AE6" w:rsidRDefault="00D06B66" w:rsidP="00D06B66">
      <w:pPr>
        <w:pStyle w:val="Body"/>
        <w:spacing w:line="480" w:lineRule="auto"/>
        <w:rPr>
          <w:rFonts w:cs="Times New Roman"/>
          <w:color w:val="333333"/>
          <w:sz w:val="22"/>
          <w:szCs w:val="22"/>
          <w:u w:color="333333"/>
          <w:shd w:val="clear" w:color="auto" w:fill="FFFFFF"/>
        </w:rPr>
      </w:pPr>
      <w:r w:rsidRPr="00550AE6">
        <w:rPr>
          <w:rFonts w:cs="Times New Roman"/>
          <w:color w:val="333333"/>
          <w:sz w:val="22"/>
          <w:szCs w:val="22"/>
          <w:u w:color="333333"/>
          <w:shd w:val="clear" w:color="auto" w:fill="FFFFFF"/>
        </w:rPr>
        <w:t xml:space="preserve">1. Center for Cardiovascular Analytics, Research and Data Science (CARDS), Providence Heart Institute, Providence Research Network, Portland, Oregon </w:t>
      </w:r>
    </w:p>
    <w:p w14:paraId="4C4D0CD6" w14:textId="77777777" w:rsidR="00D06B66" w:rsidRPr="00550AE6" w:rsidRDefault="00D06B66" w:rsidP="00D06B66">
      <w:pPr>
        <w:spacing w:after="0" w:line="480" w:lineRule="auto"/>
        <w:rPr>
          <w:rFonts w:ascii="Times New Roman" w:hAnsi="Times New Roman" w:cs="Times New Roman"/>
          <w:i/>
          <w:iCs/>
          <w:sz w:val="22"/>
          <w:szCs w:val="22"/>
        </w:rPr>
      </w:pPr>
    </w:p>
    <w:p w14:paraId="42F241BD" w14:textId="77777777" w:rsidR="00D06B66" w:rsidRPr="00550AE6" w:rsidRDefault="00D06B66" w:rsidP="00D06B66">
      <w:pPr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r w:rsidRPr="00550AE6">
        <w:rPr>
          <w:rFonts w:ascii="Times New Roman" w:hAnsi="Times New Roman" w:cs="Times New Roman"/>
          <w:sz w:val="22"/>
          <w:szCs w:val="22"/>
          <w:u w:val="single"/>
        </w:rPr>
        <w:t>Corresponding Author</w:t>
      </w:r>
      <w:r w:rsidRPr="00550AE6">
        <w:rPr>
          <w:rFonts w:ascii="Times New Roman" w:hAnsi="Times New Roman" w:cs="Times New Roman"/>
          <w:sz w:val="22"/>
          <w:szCs w:val="22"/>
        </w:rPr>
        <w:t>: Logan Vincent, MD</w:t>
      </w:r>
      <w:r w:rsidRPr="00550AE6">
        <w:rPr>
          <w:rFonts w:ascii="Times New Roman" w:hAnsi="Times New Roman" w:cs="Times New Roman"/>
          <w:sz w:val="22"/>
          <w:szCs w:val="22"/>
        </w:rPr>
        <w:br/>
        <w:t xml:space="preserve">Email: </w:t>
      </w:r>
      <w:hyperlink r:id="rId11" w:history="1">
        <w:r w:rsidRPr="00550AE6">
          <w:rPr>
            <w:rStyle w:val="Hyperlink"/>
            <w:rFonts w:ascii="Times New Roman" w:hAnsi="Times New Roman" w:cs="Times New Roman"/>
            <w:sz w:val="22"/>
            <w:szCs w:val="22"/>
          </w:rPr>
          <w:t>logan.vincent@providence.org</w:t>
        </w:r>
      </w:hyperlink>
    </w:p>
    <w:p w14:paraId="62D0BAE3" w14:textId="77777777" w:rsidR="00D06B66" w:rsidRPr="00550AE6" w:rsidRDefault="00D06B66" w:rsidP="00D06B66">
      <w:pPr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r w:rsidRPr="00550AE6">
        <w:rPr>
          <w:rFonts w:ascii="Times New Roman" w:hAnsi="Times New Roman" w:cs="Times New Roman"/>
          <w:sz w:val="22"/>
          <w:szCs w:val="22"/>
        </w:rPr>
        <w:t>Address: 9427 SW Barnes Rd, Portland, OR 97225</w:t>
      </w:r>
    </w:p>
    <w:p w14:paraId="7C9E7E63" w14:textId="77777777" w:rsidR="00D06B66" w:rsidRPr="00550AE6" w:rsidRDefault="00D06B66" w:rsidP="00D06B66">
      <w:pPr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r w:rsidRPr="00550AE6">
        <w:rPr>
          <w:rFonts w:ascii="Times New Roman" w:hAnsi="Times New Roman" w:cs="Times New Roman"/>
          <w:sz w:val="22"/>
          <w:szCs w:val="22"/>
        </w:rPr>
        <w:t>Business phone: 503-216-1234 / Fax: 503-216-0920</w:t>
      </w:r>
    </w:p>
    <w:p w14:paraId="64A84D06" w14:textId="77777777" w:rsidR="00D06B66" w:rsidRDefault="00D06B66">
      <w:pPr>
        <w:rPr>
          <w:rFonts w:ascii="Times New Roman" w:hAnsi="Times New Roman" w:cs="Times New Roman"/>
          <w:sz w:val="22"/>
          <w:szCs w:val="22"/>
        </w:rPr>
      </w:pPr>
    </w:p>
    <w:p w14:paraId="2CE2DC20" w14:textId="63067F94" w:rsidR="00A243E4" w:rsidRPr="000A17FB" w:rsidRDefault="00D06B66" w:rsidP="00D06B66">
      <w:pPr>
        <w:jc w:val="center"/>
        <w:rPr>
          <w:rFonts w:ascii="Arial" w:hAnsi="Arial" w:cs="Arial"/>
          <w:b/>
          <w:bCs/>
          <w:sz w:val="26"/>
          <w:szCs w:val="26"/>
        </w:rPr>
      </w:pPr>
      <w:r w:rsidRPr="486F53F9">
        <w:rPr>
          <w:rFonts w:ascii="Arial" w:hAnsi="Arial" w:cs="Arial"/>
          <w:b/>
          <w:bCs/>
          <w:sz w:val="26"/>
          <w:szCs w:val="26"/>
        </w:rPr>
        <w:br w:type="page"/>
      </w:r>
    </w:p>
    <w:p w14:paraId="0494CFE9" w14:textId="435FC274" w:rsidR="00430637" w:rsidRPr="00F42A2A" w:rsidRDefault="00926870" w:rsidP="00AF5D7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 xml:space="preserve">Supplemental </w:t>
      </w:r>
      <w:r w:rsidR="00430637" w:rsidRPr="00F42A2A">
        <w:rPr>
          <w:rFonts w:ascii="Times New Roman" w:hAnsi="Times New Roman" w:cs="Times New Roman"/>
          <w:sz w:val="22"/>
          <w:szCs w:val="22"/>
        </w:rPr>
        <w:t xml:space="preserve">Table </w:t>
      </w:r>
      <w:r w:rsidR="00466515">
        <w:rPr>
          <w:rFonts w:ascii="Times New Roman" w:hAnsi="Times New Roman" w:cs="Times New Roman"/>
          <w:sz w:val="22"/>
          <w:szCs w:val="22"/>
        </w:rPr>
        <w:t>S</w:t>
      </w:r>
      <w:r w:rsidR="00430637" w:rsidRPr="00F42A2A">
        <w:rPr>
          <w:rFonts w:ascii="Times New Roman" w:hAnsi="Times New Roman" w:cs="Times New Roman"/>
          <w:sz w:val="22"/>
          <w:szCs w:val="22"/>
        </w:rPr>
        <w:t>1</w:t>
      </w:r>
      <w:r w:rsidR="00657B4D" w:rsidRPr="00F42A2A">
        <w:rPr>
          <w:rFonts w:ascii="Times New Roman" w:hAnsi="Times New Roman" w:cs="Times New Roman"/>
          <w:sz w:val="22"/>
          <w:szCs w:val="22"/>
        </w:rPr>
        <w:t>:</w:t>
      </w:r>
      <w:r w:rsidR="00430637" w:rsidRPr="00F42A2A">
        <w:rPr>
          <w:rFonts w:ascii="Times New Roman" w:hAnsi="Times New Roman" w:cs="Times New Roman"/>
          <w:sz w:val="22"/>
          <w:szCs w:val="22"/>
        </w:rPr>
        <w:t xml:space="preserve"> Patient </w:t>
      </w:r>
      <w:r w:rsidR="00C50A66" w:rsidRPr="00F42A2A">
        <w:rPr>
          <w:rFonts w:ascii="Times New Roman" w:hAnsi="Times New Roman" w:cs="Times New Roman"/>
          <w:sz w:val="22"/>
          <w:szCs w:val="22"/>
        </w:rPr>
        <w:t>D</w:t>
      </w:r>
      <w:r w:rsidR="00430637" w:rsidRPr="00F42A2A">
        <w:rPr>
          <w:rFonts w:ascii="Times New Roman" w:hAnsi="Times New Roman" w:cs="Times New Roman"/>
          <w:sz w:val="22"/>
          <w:szCs w:val="22"/>
        </w:rPr>
        <w:t>emographic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5"/>
        <w:gridCol w:w="3063"/>
      </w:tblGrid>
      <w:tr w:rsidR="00F61013" w:rsidRPr="009A4734" w14:paraId="6146E991" w14:textId="77777777" w:rsidTr="00113C5F">
        <w:trPr>
          <w:trHeight w:val="288"/>
        </w:trPr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98A20" w14:textId="75351D51" w:rsidR="00F4375A" w:rsidRPr="00F42A2A" w:rsidRDefault="00F4375A" w:rsidP="00113C5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3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4B9C0" w14:textId="293196E9" w:rsidR="00430637" w:rsidRPr="00F42A2A" w:rsidRDefault="00F61013" w:rsidP="00B41F6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2A2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l patients</w:t>
            </w:r>
            <w:r w:rsidR="00430637" w:rsidRPr="00F42A2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  <w:t>(N = 8976)</w:t>
            </w:r>
          </w:p>
        </w:tc>
      </w:tr>
      <w:tr w:rsidR="00F61013" w:rsidRPr="009A4734" w14:paraId="7A921365" w14:textId="77777777" w:rsidTr="00113C5F">
        <w:trPr>
          <w:trHeight w:val="288"/>
        </w:trPr>
        <w:tc>
          <w:tcPr>
            <w:tcW w:w="3865" w:type="dxa"/>
            <w:tcBorders>
              <w:top w:val="single" w:sz="4" w:space="0" w:color="auto"/>
            </w:tcBorders>
            <w:vAlign w:val="center"/>
          </w:tcPr>
          <w:p w14:paraId="787B5250" w14:textId="1C3C3CAF" w:rsidR="00430637" w:rsidRPr="00F42A2A" w:rsidRDefault="00430637" w:rsidP="00113C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3063" w:type="dxa"/>
            <w:tcBorders>
              <w:top w:val="single" w:sz="4" w:space="0" w:color="auto"/>
            </w:tcBorders>
            <w:vAlign w:val="center"/>
          </w:tcPr>
          <w:p w14:paraId="01DC5589" w14:textId="063ECA18" w:rsidR="0544C318" w:rsidRPr="00F42A2A" w:rsidRDefault="00E708DD" w:rsidP="00B41F6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F42A2A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79.61 ± 8.4</w:t>
            </w:r>
          </w:p>
        </w:tc>
      </w:tr>
      <w:tr w:rsidR="00F61013" w:rsidRPr="009A4734" w14:paraId="5CEA7448" w14:textId="77777777" w:rsidTr="00113C5F">
        <w:trPr>
          <w:trHeight w:val="288"/>
        </w:trPr>
        <w:tc>
          <w:tcPr>
            <w:tcW w:w="3865" w:type="dxa"/>
            <w:vAlign w:val="center"/>
          </w:tcPr>
          <w:p w14:paraId="582166F8" w14:textId="22EEC54F" w:rsidR="00F25E7A" w:rsidRPr="00F42A2A" w:rsidRDefault="00F25E7A" w:rsidP="00113C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  <w:r w:rsidR="00521707">
              <w:rPr>
                <w:rFonts w:ascii="Times New Roman" w:hAnsi="Times New Roman" w:cs="Times New Roman"/>
                <w:sz w:val="22"/>
                <w:szCs w:val="22"/>
              </w:rPr>
              <w:t>, female</w:t>
            </w:r>
          </w:p>
        </w:tc>
        <w:tc>
          <w:tcPr>
            <w:tcW w:w="3063" w:type="dxa"/>
            <w:vAlign w:val="center"/>
          </w:tcPr>
          <w:p w14:paraId="14780F2A" w14:textId="3A00BA22" w:rsidR="00F25E7A" w:rsidRPr="00F42A2A" w:rsidRDefault="00521707" w:rsidP="00B41F6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3787 (42.2%)</w:t>
            </w:r>
          </w:p>
        </w:tc>
      </w:tr>
      <w:tr w:rsidR="00F61013" w:rsidRPr="009A4734" w14:paraId="466A8E84" w14:textId="77777777" w:rsidTr="00113C5F">
        <w:trPr>
          <w:trHeight w:val="288"/>
        </w:trPr>
        <w:tc>
          <w:tcPr>
            <w:tcW w:w="3865" w:type="dxa"/>
            <w:vAlign w:val="center"/>
          </w:tcPr>
          <w:p w14:paraId="7D59F8CA" w14:textId="4C9C93A8" w:rsidR="00430637" w:rsidRPr="00F42A2A" w:rsidRDefault="009020D9" w:rsidP="00113C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3063" w:type="dxa"/>
            <w:vAlign w:val="center"/>
          </w:tcPr>
          <w:p w14:paraId="7FAA617A" w14:textId="3588B615" w:rsidR="00430637" w:rsidRPr="00F42A2A" w:rsidRDefault="00AA3D23" w:rsidP="00B41F6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29.4 ± 9.46</w:t>
            </w:r>
          </w:p>
        </w:tc>
      </w:tr>
      <w:tr w:rsidR="00F61013" w:rsidRPr="009A4734" w14:paraId="6EE4D616" w14:textId="77777777" w:rsidTr="00113C5F">
        <w:trPr>
          <w:trHeight w:val="288"/>
        </w:trPr>
        <w:tc>
          <w:tcPr>
            <w:tcW w:w="3865" w:type="dxa"/>
            <w:vAlign w:val="center"/>
          </w:tcPr>
          <w:p w14:paraId="6E004F71" w14:textId="4808F591" w:rsidR="009020D9" w:rsidRPr="00F42A2A" w:rsidRDefault="009020D9" w:rsidP="00113C5F">
            <w:pPr>
              <w:ind w:left="288" w:hanging="288"/>
              <w:rPr>
                <w:rFonts w:ascii="Times New Roman" w:hAnsi="Times New Roman" w:cs="Times New Roman"/>
                <w:sz w:val="22"/>
                <w:szCs w:val="22"/>
              </w:rPr>
            </w:pP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Ethnicity</w:t>
            </w:r>
            <w:r w:rsidR="00521707">
              <w:rPr>
                <w:rFonts w:ascii="Times New Roman" w:hAnsi="Times New Roman" w:cs="Times New Roman"/>
                <w:sz w:val="22"/>
                <w:szCs w:val="22"/>
              </w:rPr>
              <w:t>, Hispanic</w:t>
            </w:r>
          </w:p>
        </w:tc>
        <w:tc>
          <w:tcPr>
            <w:tcW w:w="3063" w:type="dxa"/>
            <w:vAlign w:val="center"/>
          </w:tcPr>
          <w:p w14:paraId="1CF49AD6" w14:textId="0C96703D" w:rsidR="009020D9" w:rsidRPr="00F42A2A" w:rsidRDefault="00521707" w:rsidP="00B41F6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319 (3.6%)</w:t>
            </w:r>
          </w:p>
        </w:tc>
      </w:tr>
      <w:tr w:rsidR="00F61013" w:rsidRPr="009A4734" w14:paraId="6AA518A4" w14:textId="77777777" w:rsidTr="00113C5F">
        <w:trPr>
          <w:trHeight w:val="288"/>
        </w:trPr>
        <w:tc>
          <w:tcPr>
            <w:tcW w:w="3865" w:type="dxa"/>
            <w:vAlign w:val="center"/>
          </w:tcPr>
          <w:p w14:paraId="397CB61A" w14:textId="64FFAC9F" w:rsidR="009020D9" w:rsidRPr="00F42A2A" w:rsidRDefault="009020D9" w:rsidP="00113C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Race</w:t>
            </w:r>
          </w:p>
        </w:tc>
        <w:tc>
          <w:tcPr>
            <w:tcW w:w="3063" w:type="dxa"/>
            <w:vAlign w:val="center"/>
          </w:tcPr>
          <w:p w14:paraId="0062D57F" w14:textId="77777777" w:rsidR="009020D9" w:rsidRPr="00F42A2A" w:rsidRDefault="009020D9" w:rsidP="00B41F6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61013" w:rsidRPr="009A4734" w14:paraId="25010B3E" w14:textId="77777777" w:rsidTr="00113C5F">
        <w:trPr>
          <w:trHeight w:val="288"/>
        </w:trPr>
        <w:tc>
          <w:tcPr>
            <w:tcW w:w="3865" w:type="dxa"/>
            <w:vAlign w:val="center"/>
          </w:tcPr>
          <w:p w14:paraId="2E83BF17" w14:textId="111B5CF2" w:rsidR="009020D9" w:rsidRPr="00F42A2A" w:rsidRDefault="009020D9" w:rsidP="00113C5F">
            <w:pPr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American Indian</w:t>
            </w:r>
          </w:p>
        </w:tc>
        <w:tc>
          <w:tcPr>
            <w:tcW w:w="3063" w:type="dxa"/>
            <w:vAlign w:val="center"/>
          </w:tcPr>
          <w:p w14:paraId="0F46AA54" w14:textId="1E9B25E8" w:rsidR="009020D9" w:rsidRPr="00F42A2A" w:rsidRDefault="007E5065" w:rsidP="00B41F6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118 (1.3%)</w:t>
            </w:r>
          </w:p>
        </w:tc>
      </w:tr>
      <w:tr w:rsidR="00F61013" w:rsidRPr="009A4734" w14:paraId="34C7FA17" w14:textId="77777777" w:rsidTr="00113C5F">
        <w:trPr>
          <w:trHeight w:val="288"/>
        </w:trPr>
        <w:tc>
          <w:tcPr>
            <w:tcW w:w="3865" w:type="dxa"/>
            <w:vAlign w:val="center"/>
          </w:tcPr>
          <w:p w14:paraId="09EFC589" w14:textId="30665F63" w:rsidR="009020D9" w:rsidRPr="00F42A2A" w:rsidRDefault="009020D9" w:rsidP="00113C5F">
            <w:pPr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Asian</w:t>
            </w:r>
          </w:p>
        </w:tc>
        <w:tc>
          <w:tcPr>
            <w:tcW w:w="3063" w:type="dxa"/>
            <w:vAlign w:val="center"/>
          </w:tcPr>
          <w:p w14:paraId="4E79E160" w14:textId="410A04EE" w:rsidR="009020D9" w:rsidRPr="00F42A2A" w:rsidRDefault="007E5065" w:rsidP="00B41F6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173 (1.9%)</w:t>
            </w:r>
          </w:p>
        </w:tc>
      </w:tr>
      <w:tr w:rsidR="00F61013" w:rsidRPr="009A4734" w14:paraId="0DD1899C" w14:textId="77777777" w:rsidTr="00113C5F">
        <w:trPr>
          <w:trHeight w:val="288"/>
        </w:trPr>
        <w:tc>
          <w:tcPr>
            <w:tcW w:w="3865" w:type="dxa"/>
            <w:vAlign w:val="center"/>
          </w:tcPr>
          <w:p w14:paraId="0F7EA557" w14:textId="7925F7BB" w:rsidR="009020D9" w:rsidRPr="00F42A2A" w:rsidRDefault="009020D9" w:rsidP="00113C5F">
            <w:pPr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Black</w:t>
            </w:r>
          </w:p>
        </w:tc>
        <w:tc>
          <w:tcPr>
            <w:tcW w:w="3063" w:type="dxa"/>
            <w:vAlign w:val="center"/>
          </w:tcPr>
          <w:p w14:paraId="0899C2C4" w14:textId="386BFB86" w:rsidR="009020D9" w:rsidRPr="00F42A2A" w:rsidRDefault="007E5065" w:rsidP="00B41F6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83 (0.9%)</w:t>
            </w:r>
          </w:p>
        </w:tc>
      </w:tr>
      <w:tr w:rsidR="00F61013" w:rsidRPr="009A4734" w14:paraId="66BD9625" w14:textId="77777777" w:rsidTr="00113C5F">
        <w:trPr>
          <w:trHeight w:val="288"/>
        </w:trPr>
        <w:tc>
          <w:tcPr>
            <w:tcW w:w="3865" w:type="dxa"/>
            <w:vAlign w:val="center"/>
          </w:tcPr>
          <w:p w14:paraId="5607B7D5" w14:textId="02B4BBB7" w:rsidR="009020D9" w:rsidRPr="00F42A2A" w:rsidRDefault="009020D9" w:rsidP="00113C5F">
            <w:pPr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Native Hawaiian/Pacific Island</w:t>
            </w:r>
          </w:p>
        </w:tc>
        <w:tc>
          <w:tcPr>
            <w:tcW w:w="3063" w:type="dxa"/>
            <w:vAlign w:val="center"/>
          </w:tcPr>
          <w:p w14:paraId="01244026" w14:textId="26852D6E" w:rsidR="009020D9" w:rsidRPr="00F42A2A" w:rsidRDefault="007E5065" w:rsidP="00B41F6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22 (0.</w:t>
            </w:r>
            <w:r w:rsidR="00332D88" w:rsidRPr="00F42A2A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</w:tr>
      <w:tr w:rsidR="00F61013" w:rsidRPr="009A4734" w14:paraId="02DA3944" w14:textId="77777777" w:rsidTr="00113C5F">
        <w:trPr>
          <w:trHeight w:val="288"/>
        </w:trPr>
        <w:tc>
          <w:tcPr>
            <w:tcW w:w="3865" w:type="dxa"/>
            <w:vAlign w:val="center"/>
          </w:tcPr>
          <w:p w14:paraId="1235E6F5" w14:textId="120E0BBE" w:rsidR="009020D9" w:rsidRPr="00F42A2A" w:rsidRDefault="009020D9" w:rsidP="00113C5F">
            <w:pPr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3063" w:type="dxa"/>
            <w:vAlign w:val="center"/>
          </w:tcPr>
          <w:p w14:paraId="38E9F7F5" w14:textId="692C1130" w:rsidR="009020D9" w:rsidRPr="00F42A2A" w:rsidRDefault="00E80AFD" w:rsidP="00B41F6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8413 (93.73%)</w:t>
            </w:r>
          </w:p>
        </w:tc>
      </w:tr>
      <w:tr w:rsidR="00F61013" w:rsidRPr="009A4734" w14:paraId="60CBDB86" w14:textId="77777777" w:rsidTr="00113C5F">
        <w:trPr>
          <w:trHeight w:val="288"/>
        </w:trPr>
        <w:tc>
          <w:tcPr>
            <w:tcW w:w="3865" w:type="dxa"/>
            <w:vAlign w:val="center"/>
          </w:tcPr>
          <w:p w14:paraId="08D38F38" w14:textId="13D3E166" w:rsidR="009020D9" w:rsidRPr="00F42A2A" w:rsidRDefault="009020D9" w:rsidP="00113C5F">
            <w:pPr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3063" w:type="dxa"/>
            <w:vAlign w:val="center"/>
          </w:tcPr>
          <w:p w14:paraId="3729FC96" w14:textId="5E2C9D44" w:rsidR="009020D9" w:rsidRPr="00F42A2A" w:rsidRDefault="00E80AFD" w:rsidP="00B41F6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183 (2.0%)</w:t>
            </w:r>
          </w:p>
        </w:tc>
      </w:tr>
      <w:tr w:rsidR="00F61013" w:rsidRPr="009A4734" w14:paraId="5FBEF227" w14:textId="77777777" w:rsidTr="00113C5F">
        <w:trPr>
          <w:trHeight w:val="288"/>
        </w:trPr>
        <w:tc>
          <w:tcPr>
            <w:tcW w:w="3865" w:type="dxa"/>
            <w:vAlign w:val="center"/>
          </w:tcPr>
          <w:p w14:paraId="48BFA53B" w14:textId="3BFED913" w:rsidR="009020D9" w:rsidRPr="00F42A2A" w:rsidRDefault="009020D9" w:rsidP="00113C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ST</w:t>
            </w:r>
            <w:r w:rsidR="00E5039C" w:rsidRPr="00F42A2A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F1730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 xml:space="preserve">isk </w:t>
            </w:r>
            <w:r w:rsidR="00DF1730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core</w:t>
            </w:r>
            <w:r w:rsidR="004C72E3" w:rsidRPr="00F42A2A">
              <w:rPr>
                <w:rFonts w:ascii="Times New Roman" w:hAnsi="Times New Roman" w:cs="Times New Roman"/>
                <w:sz w:val="22"/>
                <w:szCs w:val="22"/>
              </w:rPr>
              <w:t>, %</w:t>
            </w:r>
          </w:p>
        </w:tc>
        <w:tc>
          <w:tcPr>
            <w:tcW w:w="3063" w:type="dxa"/>
            <w:vAlign w:val="center"/>
          </w:tcPr>
          <w:p w14:paraId="7B329D06" w14:textId="1D2CA781" w:rsidR="009020D9" w:rsidRPr="00F42A2A" w:rsidRDefault="00E80AFD" w:rsidP="00B41F6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4.38 ± 3.69</w:t>
            </w:r>
          </w:p>
        </w:tc>
      </w:tr>
      <w:tr w:rsidR="00F61013" w:rsidRPr="009A4734" w14:paraId="3FBA1004" w14:textId="77777777" w:rsidTr="00113C5F">
        <w:trPr>
          <w:trHeight w:val="288"/>
        </w:trPr>
        <w:tc>
          <w:tcPr>
            <w:tcW w:w="3865" w:type="dxa"/>
            <w:vAlign w:val="center"/>
          </w:tcPr>
          <w:p w14:paraId="3B5CAF7D" w14:textId="24C351AF" w:rsidR="009020D9" w:rsidRPr="00F42A2A" w:rsidRDefault="009020D9" w:rsidP="00113C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eGF</w:t>
            </w:r>
            <w:r w:rsidR="000F5F09" w:rsidRPr="00F42A2A">
              <w:rPr>
                <w:rFonts w:ascii="Times New Roman" w:hAnsi="Times New Roman" w:cs="Times New Roman"/>
                <w:sz w:val="22"/>
                <w:szCs w:val="22"/>
              </w:rPr>
              <w:t xml:space="preserve">R </w:t>
            </w:r>
            <w:r w:rsidR="0000799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07990" w:rsidRPr="00007990">
              <w:rPr>
                <w:rFonts w:ascii="Times New Roman" w:hAnsi="Times New Roman" w:cs="Times New Roman"/>
                <w:sz w:val="22"/>
                <w:szCs w:val="22"/>
              </w:rPr>
              <w:t>mL/min/1.73m²</w:t>
            </w:r>
            <w:r w:rsidR="0000799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063" w:type="dxa"/>
            <w:vAlign w:val="center"/>
          </w:tcPr>
          <w:p w14:paraId="6DC528C5" w14:textId="62DFB6D0" w:rsidR="009020D9" w:rsidRPr="00F42A2A" w:rsidRDefault="00E80AFD" w:rsidP="00B41F6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66.66 ± 25.7</w:t>
            </w:r>
          </w:p>
        </w:tc>
      </w:tr>
      <w:tr w:rsidR="00F61013" w:rsidRPr="009A4734" w14:paraId="5628386C" w14:textId="77777777" w:rsidTr="00113C5F">
        <w:trPr>
          <w:trHeight w:val="288"/>
        </w:trPr>
        <w:tc>
          <w:tcPr>
            <w:tcW w:w="3865" w:type="dxa"/>
            <w:vAlign w:val="center"/>
          </w:tcPr>
          <w:p w14:paraId="60054C6F" w14:textId="4E65A0AF" w:rsidR="009020D9" w:rsidRPr="00F42A2A" w:rsidRDefault="009020D9" w:rsidP="00113C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 xml:space="preserve">Chronic </w:t>
            </w:r>
            <w:r w:rsidR="00DF1730">
              <w:rPr>
                <w:rFonts w:ascii="Times New Roman" w:hAnsi="Times New Roman" w:cs="Times New Roman"/>
                <w:sz w:val="22"/>
                <w:szCs w:val="22"/>
              </w:rPr>
              <w:t>k</w:t>
            </w: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 xml:space="preserve">idney </w:t>
            </w:r>
            <w:r w:rsidR="00DF1730"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isease</w:t>
            </w:r>
          </w:p>
        </w:tc>
        <w:tc>
          <w:tcPr>
            <w:tcW w:w="3063" w:type="dxa"/>
            <w:vAlign w:val="center"/>
          </w:tcPr>
          <w:p w14:paraId="46521624" w14:textId="77777777" w:rsidR="009020D9" w:rsidRPr="00F42A2A" w:rsidRDefault="009020D9" w:rsidP="00B41F6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61013" w:rsidRPr="009A4734" w14:paraId="685C3806" w14:textId="77777777" w:rsidTr="00113C5F">
        <w:trPr>
          <w:trHeight w:val="288"/>
        </w:trPr>
        <w:tc>
          <w:tcPr>
            <w:tcW w:w="3865" w:type="dxa"/>
            <w:vAlign w:val="center"/>
          </w:tcPr>
          <w:p w14:paraId="60095CCD" w14:textId="05744B64" w:rsidR="009020D9" w:rsidRPr="00F42A2A" w:rsidRDefault="1575C81B" w:rsidP="00113C5F">
            <w:pPr>
              <w:ind w:left="288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Stage 1</w:t>
            </w:r>
          </w:p>
        </w:tc>
        <w:tc>
          <w:tcPr>
            <w:tcW w:w="3063" w:type="dxa"/>
            <w:vAlign w:val="center"/>
          </w:tcPr>
          <w:p w14:paraId="623A0EF2" w14:textId="34386FF8" w:rsidR="009020D9" w:rsidRPr="00F42A2A" w:rsidRDefault="00E80AFD" w:rsidP="00B41F6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1394 (15.6%)</w:t>
            </w:r>
          </w:p>
        </w:tc>
      </w:tr>
      <w:tr w:rsidR="00F61013" w:rsidRPr="009A4734" w14:paraId="5879E1ED" w14:textId="77777777" w:rsidTr="00113C5F">
        <w:trPr>
          <w:trHeight w:val="288"/>
        </w:trPr>
        <w:tc>
          <w:tcPr>
            <w:tcW w:w="3865" w:type="dxa"/>
            <w:vAlign w:val="center"/>
          </w:tcPr>
          <w:p w14:paraId="34DE1D6A" w14:textId="528EA463" w:rsidR="009020D9" w:rsidRPr="00F42A2A" w:rsidRDefault="1575C81B" w:rsidP="00113C5F">
            <w:pPr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Stage 2</w:t>
            </w:r>
          </w:p>
        </w:tc>
        <w:tc>
          <w:tcPr>
            <w:tcW w:w="3063" w:type="dxa"/>
            <w:vAlign w:val="center"/>
          </w:tcPr>
          <w:p w14:paraId="481B402D" w14:textId="40D27E3B" w:rsidR="009020D9" w:rsidRPr="00F42A2A" w:rsidRDefault="0057221B" w:rsidP="00B41F6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3948 (44.</w:t>
            </w:r>
            <w:r w:rsidR="00332D88" w:rsidRPr="00F42A2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</w:tr>
      <w:tr w:rsidR="00F61013" w:rsidRPr="009A4734" w14:paraId="5DC4AEE5" w14:textId="77777777" w:rsidTr="00113C5F">
        <w:trPr>
          <w:trHeight w:val="288"/>
        </w:trPr>
        <w:tc>
          <w:tcPr>
            <w:tcW w:w="3865" w:type="dxa"/>
            <w:vAlign w:val="center"/>
          </w:tcPr>
          <w:p w14:paraId="56DD2A4C" w14:textId="6BFBEDE4" w:rsidR="009020D9" w:rsidRPr="00F42A2A" w:rsidRDefault="1575C81B" w:rsidP="00113C5F">
            <w:pPr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Stage 3</w:t>
            </w:r>
          </w:p>
        </w:tc>
        <w:tc>
          <w:tcPr>
            <w:tcW w:w="3063" w:type="dxa"/>
            <w:vAlign w:val="center"/>
          </w:tcPr>
          <w:p w14:paraId="7DAC8058" w14:textId="5B0C5653" w:rsidR="009020D9" w:rsidRPr="00F42A2A" w:rsidRDefault="0057221B" w:rsidP="00B41F6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3026 (33.</w:t>
            </w:r>
            <w:r w:rsidR="00332D88" w:rsidRPr="00F42A2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</w:tr>
      <w:tr w:rsidR="00F61013" w:rsidRPr="009A4734" w14:paraId="5FC8E919" w14:textId="77777777" w:rsidTr="00113C5F">
        <w:trPr>
          <w:trHeight w:val="288"/>
        </w:trPr>
        <w:tc>
          <w:tcPr>
            <w:tcW w:w="3865" w:type="dxa"/>
            <w:vAlign w:val="center"/>
          </w:tcPr>
          <w:p w14:paraId="2877FE08" w14:textId="5DF80D03" w:rsidR="009020D9" w:rsidRPr="00F42A2A" w:rsidRDefault="1575C81B" w:rsidP="00113C5F">
            <w:pPr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Stage 4</w:t>
            </w:r>
          </w:p>
        </w:tc>
        <w:tc>
          <w:tcPr>
            <w:tcW w:w="3063" w:type="dxa"/>
            <w:vAlign w:val="center"/>
          </w:tcPr>
          <w:p w14:paraId="1E593813" w14:textId="27743FAF" w:rsidR="009020D9" w:rsidRPr="00F42A2A" w:rsidRDefault="0057221B" w:rsidP="00B41F6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346 (3.</w:t>
            </w:r>
            <w:r w:rsidR="00332D88" w:rsidRPr="00F42A2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</w:tr>
      <w:tr w:rsidR="00F61013" w:rsidRPr="009A4734" w14:paraId="3F403645" w14:textId="77777777" w:rsidTr="00113C5F">
        <w:trPr>
          <w:trHeight w:val="288"/>
        </w:trPr>
        <w:tc>
          <w:tcPr>
            <w:tcW w:w="3865" w:type="dxa"/>
            <w:vAlign w:val="center"/>
          </w:tcPr>
          <w:p w14:paraId="39A346C3" w14:textId="6C264D4C" w:rsidR="009020D9" w:rsidRPr="00F42A2A" w:rsidRDefault="1575C81B" w:rsidP="00113C5F">
            <w:pPr>
              <w:ind w:left="288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Stage 5</w:t>
            </w:r>
          </w:p>
        </w:tc>
        <w:tc>
          <w:tcPr>
            <w:tcW w:w="3063" w:type="dxa"/>
            <w:vAlign w:val="center"/>
          </w:tcPr>
          <w:p w14:paraId="47DE8925" w14:textId="1F7E45CC" w:rsidR="009020D9" w:rsidRPr="00F42A2A" w:rsidRDefault="0057221B" w:rsidP="00B41F6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223 (2.5%)</w:t>
            </w:r>
          </w:p>
        </w:tc>
      </w:tr>
      <w:tr w:rsidR="00C413ED" w:rsidRPr="009A4734" w14:paraId="3EB43887" w14:textId="77777777" w:rsidTr="00113C5F">
        <w:trPr>
          <w:trHeight w:val="288"/>
        </w:trPr>
        <w:tc>
          <w:tcPr>
            <w:tcW w:w="3865" w:type="dxa"/>
            <w:vAlign w:val="center"/>
          </w:tcPr>
          <w:p w14:paraId="12B23A81" w14:textId="52BA02D6" w:rsidR="00C413ED" w:rsidRPr="00F42A2A" w:rsidRDefault="000B3664" w:rsidP="00113C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Diabetes</w:t>
            </w:r>
          </w:p>
        </w:tc>
        <w:tc>
          <w:tcPr>
            <w:tcW w:w="3063" w:type="dxa"/>
            <w:vAlign w:val="center"/>
          </w:tcPr>
          <w:p w14:paraId="5A7B13D2" w14:textId="67A405FB" w:rsidR="00C413ED" w:rsidRPr="00F42A2A" w:rsidRDefault="000B3664" w:rsidP="00B41F6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3123 (34.8%)</w:t>
            </w:r>
          </w:p>
        </w:tc>
      </w:tr>
      <w:tr w:rsidR="00C413ED" w:rsidRPr="009A4734" w14:paraId="59012F80" w14:textId="77777777" w:rsidTr="00113C5F">
        <w:trPr>
          <w:trHeight w:val="288"/>
        </w:trPr>
        <w:tc>
          <w:tcPr>
            <w:tcW w:w="3865" w:type="dxa"/>
            <w:vAlign w:val="center"/>
          </w:tcPr>
          <w:p w14:paraId="2AE002DE" w14:textId="46FE6544" w:rsidR="00C413ED" w:rsidRPr="00F42A2A" w:rsidRDefault="000B3664" w:rsidP="00113C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 xml:space="preserve">Heart </w:t>
            </w:r>
            <w:r w:rsidR="00DF1730"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ailure</w:t>
            </w:r>
          </w:p>
        </w:tc>
        <w:tc>
          <w:tcPr>
            <w:tcW w:w="3063" w:type="dxa"/>
            <w:vAlign w:val="center"/>
          </w:tcPr>
          <w:p w14:paraId="6EDABFE9" w14:textId="07B6F53C" w:rsidR="00C413ED" w:rsidRPr="00F42A2A" w:rsidRDefault="000B3664" w:rsidP="00B41F6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2935 (77.0%)</w:t>
            </w:r>
          </w:p>
        </w:tc>
      </w:tr>
      <w:tr w:rsidR="00C413ED" w:rsidRPr="009A4734" w14:paraId="5DC3A5A3" w14:textId="77777777" w:rsidTr="00113C5F">
        <w:trPr>
          <w:trHeight w:val="288"/>
        </w:trPr>
        <w:tc>
          <w:tcPr>
            <w:tcW w:w="3865" w:type="dxa"/>
            <w:vAlign w:val="center"/>
          </w:tcPr>
          <w:p w14:paraId="41BF56F4" w14:textId="138DA616" w:rsidR="00C413ED" w:rsidRPr="00F42A2A" w:rsidRDefault="00013FA3" w:rsidP="00113C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3063" w:type="dxa"/>
            <w:vAlign w:val="center"/>
          </w:tcPr>
          <w:p w14:paraId="6477AA0D" w14:textId="5E6F98AA" w:rsidR="00C413ED" w:rsidRPr="00F42A2A" w:rsidRDefault="00013FA3" w:rsidP="00B41F6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7841 (87.4%)</w:t>
            </w:r>
          </w:p>
        </w:tc>
      </w:tr>
      <w:tr w:rsidR="00C413ED" w:rsidRPr="009A4734" w14:paraId="1A33A7E8" w14:textId="77777777" w:rsidTr="00113C5F">
        <w:trPr>
          <w:trHeight w:val="288"/>
        </w:trPr>
        <w:tc>
          <w:tcPr>
            <w:tcW w:w="3865" w:type="dxa"/>
            <w:vAlign w:val="center"/>
          </w:tcPr>
          <w:p w14:paraId="4F2F7FBE" w14:textId="07E18A84" w:rsidR="00C413ED" w:rsidRPr="00F42A2A" w:rsidRDefault="00013FA3" w:rsidP="00113C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Previous MI</w:t>
            </w:r>
          </w:p>
        </w:tc>
        <w:tc>
          <w:tcPr>
            <w:tcW w:w="3063" w:type="dxa"/>
            <w:vAlign w:val="center"/>
          </w:tcPr>
          <w:p w14:paraId="6C447B1B" w14:textId="6CDF2F63" w:rsidR="00C413ED" w:rsidRPr="00F42A2A" w:rsidRDefault="000A1232" w:rsidP="00B41F6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1705 (19.0%)</w:t>
            </w:r>
          </w:p>
        </w:tc>
      </w:tr>
      <w:tr w:rsidR="000A1232" w:rsidRPr="009A4734" w14:paraId="24FAF204" w14:textId="77777777" w:rsidTr="00113C5F">
        <w:trPr>
          <w:trHeight w:val="288"/>
        </w:trPr>
        <w:tc>
          <w:tcPr>
            <w:tcW w:w="3865" w:type="dxa"/>
            <w:vAlign w:val="center"/>
          </w:tcPr>
          <w:p w14:paraId="28C3C0E0" w14:textId="5F4B0A42" w:rsidR="000A1232" w:rsidRPr="00F42A2A" w:rsidRDefault="000A1232" w:rsidP="00113C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 xml:space="preserve">Peripheral </w:t>
            </w:r>
            <w:r w:rsidR="00DF1730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 xml:space="preserve">rtery </w:t>
            </w:r>
            <w:r w:rsidR="00DF1730"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isease</w:t>
            </w:r>
          </w:p>
        </w:tc>
        <w:tc>
          <w:tcPr>
            <w:tcW w:w="3063" w:type="dxa"/>
            <w:vAlign w:val="center"/>
          </w:tcPr>
          <w:p w14:paraId="78CB2943" w14:textId="38AA5421" w:rsidR="000A1232" w:rsidRPr="00F42A2A" w:rsidRDefault="000A1232" w:rsidP="00B41F6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1847 (20.6%)</w:t>
            </w:r>
          </w:p>
        </w:tc>
      </w:tr>
      <w:tr w:rsidR="00EA2822" w:rsidRPr="009A4734" w14:paraId="70703E53" w14:textId="77777777" w:rsidTr="00113C5F">
        <w:trPr>
          <w:trHeight w:val="288"/>
        </w:trPr>
        <w:tc>
          <w:tcPr>
            <w:tcW w:w="3865" w:type="dxa"/>
            <w:vAlign w:val="center"/>
          </w:tcPr>
          <w:p w14:paraId="64AEF27E" w14:textId="3D41D295" w:rsidR="00EA2822" w:rsidRPr="00F42A2A" w:rsidRDefault="00EA2822" w:rsidP="00113C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cedure history</w:t>
            </w:r>
          </w:p>
        </w:tc>
        <w:tc>
          <w:tcPr>
            <w:tcW w:w="3063" w:type="dxa"/>
            <w:vAlign w:val="center"/>
          </w:tcPr>
          <w:p w14:paraId="2699AC35" w14:textId="77777777" w:rsidR="00EA2822" w:rsidRPr="00F42A2A" w:rsidRDefault="00EA2822" w:rsidP="00B41F6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045A3" w:rsidRPr="009A4734" w14:paraId="13BFEA6A" w14:textId="77777777" w:rsidTr="00113C5F">
        <w:trPr>
          <w:trHeight w:val="288"/>
        </w:trPr>
        <w:tc>
          <w:tcPr>
            <w:tcW w:w="3865" w:type="dxa"/>
            <w:tcBorders>
              <w:bottom w:val="nil"/>
            </w:tcBorders>
            <w:vAlign w:val="center"/>
          </w:tcPr>
          <w:p w14:paraId="77B78A0C" w14:textId="4A26DF22" w:rsidR="005045A3" w:rsidRPr="00F42A2A" w:rsidRDefault="005045A3" w:rsidP="00113C5F">
            <w:pPr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CVA</w:t>
            </w:r>
          </w:p>
        </w:tc>
        <w:tc>
          <w:tcPr>
            <w:tcW w:w="3063" w:type="dxa"/>
            <w:tcBorders>
              <w:bottom w:val="nil"/>
            </w:tcBorders>
            <w:vAlign w:val="center"/>
          </w:tcPr>
          <w:p w14:paraId="5737D3A9" w14:textId="2DBD6AC3" w:rsidR="005045A3" w:rsidRPr="00F42A2A" w:rsidRDefault="005045A3" w:rsidP="00B41F6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998 (11.1%)</w:t>
            </w:r>
          </w:p>
        </w:tc>
      </w:tr>
      <w:tr w:rsidR="005045A3" w:rsidRPr="00332D88" w14:paraId="4C2F241D" w14:textId="77777777" w:rsidTr="00113C5F">
        <w:trPr>
          <w:trHeight w:val="288"/>
        </w:trPr>
        <w:tc>
          <w:tcPr>
            <w:tcW w:w="3865" w:type="dxa"/>
            <w:tcBorders>
              <w:top w:val="nil"/>
              <w:bottom w:val="nil"/>
            </w:tcBorders>
            <w:vAlign w:val="center"/>
          </w:tcPr>
          <w:p w14:paraId="021B4FBC" w14:textId="21ADE70A" w:rsidR="005045A3" w:rsidRPr="00E83A65" w:rsidRDefault="005045A3" w:rsidP="00113C5F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CABG</w:t>
            </w:r>
          </w:p>
        </w:tc>
        <w:tc>
          <w:tcPr>
            <w:tcW w:w="3063" w:type="dxa"/>
            <w:tcBorders>
              <w:top w:val="nil"/>
              <w:bottom w:val="nil"/>
            </w:tcBorders>
            <w:vAlign w:val="center"/>
          </w:tcPr>
          <w:p w14:paraId="6CCE94CB" w14:textId="0DC837E3" w:rsidR="005045A3" w:rsidRPr="00C413ED" w:rsidRDefault="005045A3" w:rsidP="00B41F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A2A">
              <w:rPr>
                <w:rFonts w:ascii="Times New Roman" w:hAnsi="Times New Roman" w:cs="Times New Roman"/>
                <w:sz w:val="22"/>
                <w:szCs w:val="22"/>
              </w:rPr>
              <w:t>1170 (13.0%)</w:t>
            </w:r>
          </w:p>
        </w:tc>
      </w:tr>
      <w:tr w:rsidR="00F4375A" w:rsidRPr="00332D88" w14:paraId="3287386B" w14:textId="77777777" w:rsidTr="00113C5F">
        <w:trPr>
          <w:trHeight w:val="288"/>
        </w:trPr>
        <w:tc>
          <w:tcPr>
            <w:tcW w:w="3865" w:type="dxa"/>
            <w:tcBorders>
              <w:top w:val="nil"/>
              <w:bottom w:val="single" w:sz="4" w:space="0" w:color="auto"/>
            </w:tcBorders>
            <w:vAlign w:val="center"/>
          </w:tcPr>
          <w:p w14:paraId="1FA67325" w14:textId="44FE9AAF" w:rsidR="00F4375A" w:rsidRPr="00F42A2A" w:rsidRDefault="00F4375A" w:rsidP="00113C5F">
            <w:pPr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AVR</w:t>
            </w:r>
          </w:p>
        </w:tc>
        <w:tc>
          <w:tcPr>
            <w:tcW w:w="3063" w:type="dxa"/>
            <w:tcBorders>
              <w:top w:val="nil"/>
              <w:bottom w:val="single" w:sz="4" w:space="0" w:color="auto"/>
            </w:tcBorders>
            <w:vAlign w:val="center"/>
          </w:tcPr>
          <w:p w14:paraId="4F9C1966" w14:textId="32705F35" w:rsidR="00F4375A" w:rsidRPr="00F42A2A" w:rsidRDefault="00F4375A" w:rsidP="00B41F6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 (0.96%)</w:t>
            </w:r>
          </w:p>
        </w:tc>
      </w:tr>
    </w:tbl>
    <w:p w14:paraId="3D56B332" w14:textId="4F21716D" w:rsidR="00F61013" w:rsidRPr="00073BFF" w:rsidRDefault="0002706E">
      <w:pPr>
        <w:rPr>
          <w:rFonts w:ascii="Times New Roman" w:hAnsi="Times New Roman" w:cs="Times New Roman"/>
          <w:sz w:val="22"/>
          <w:szCs w:val="22"/>
        </w:rPr>
      </w:pPr>
      <w:r w:rsidRPr="00073BFF">
        <w:rPr>
          <w:rFonts w:ascii="Times New Roman" w:hAnsi="Times New Roman" w:cs="Times New Roman"/>
          <w:sz w:val="22"/>
          <w:szCs w:val="22"/>
        </w:rPr>
        <w:t>Data presented as n (%) of patients</w:t>
      </w:r>
      <w:r w:rsidR="007144D4" w:rsidRPr="00073BFF">
        <w:rPr>
          <w:rFonts w:ascii="Times New Roman" w:hAnsi="Times New Roman" w:cs="Times New Roman"/>
          <w:sz w:val="22"/>
          <w:szCs w:val="22"/>
        </w:rPr>
        <w:t xml:space="preserve"> or</w:t>
      </w:r>
      <w:r w:rsidRPr="00073BFF">
        <w:rPr>
          <w:rFonts w:ascii="Times New Roman" w:hAnsi="Times New Roman" w:cs="Times New Roman"/>
          <w:sz w:val="22"/>
          <w:szCs w:val="22"/>
        </w:rPr>
        <w:t xml:space="preserve"> mean ± SD </w:t>
      </w:r>
    </w:p>
    <w:p w14:paraId="162A1E09" w14:textId="20C6D0DE" w:rsidR="00F61013" w:rsidRPr="00073BFF" w:rsidRDefault="00050799">
      <w:pPr>
        <w:rPr>
          <w:rFonts w:ascii="Times New Roman" w:hAnsi="Times New Roman" w:cs="Times New Roman"/>
          <w:sz w:val="22"/>
          <w:szCs w:val="22"/>
        </w:rPr>
      </w:pPr>
      <w:r w:rsidRPr="00073BFF">
        <w:rPr>
          <w:rFonts w:ascii="Times New Roman" w:hAnsi="Times New Roman" w:cs="Times New Roman"/>
          <w:sz w:val="22"/>
          <w:szCs w:val="22"/>
        </w:rPr>
        <w:t xml:space="preserve">Abbreviations: BMI = body mass index, CABG = </w:t>
      </w:r>
      <w:r w:rsidR="008D6969">
        <w:rPr>
          <w:rFonts w:ascii="Times New Roman" w:hAnsi="Times New Roman" w:cs="Times New Roman"/>
          <w:sz w:val="22"/>
          <w:szCs w:val="22"/>
        </w:rPr>
        <w:t>coronary artery bypass grafting</w:t>
      </w:r>
      <w:r w:rsidRPr="00073BFF">
        <w:rPr>
          <w:rFonts w:ascii="Times New Roman" w:hAnsi="Times New Roman" w:cs="Times New Roman"/>
          <w:sz w:val="22"/>
          <w:szCs w:val="22"/>
        </w:rPr>
        <w:t xml:space="preserve">, CVA = </w:t>
      </w:r>
      <w:r w:rsidR="008D6969">
        <w:rPr>
          <w:rFonts w:ascii="Times New Roman" w:hAnsi="Times New Roman" w:cs="Times New Roman"/>
          <w:sz w:val="22"/>
          <w:szCs w:val="22"/>
        </w:rPr>
        <w:t>cerebrovascular accident</w:t>
      </w:r>
      <w:r w:rsidRPr="00073BFF">
        <w:rPr>
          <w:rFonts w:ascii="Times New Roman" w:hAnsi="Times New Roman" w:cs="Times New Roman"/>
          <w:sz w:val="22"/>
          <w:szCs w:val="22"/>
        </w:rPr>
        <w:t xml:space="preserve">, </w:t>
      </w:r>
      <w:r w:rsidR="00D72D26" w:rsidRPr="00073BFF">
        <w:rPr>
          <w:rFonts w:ascii="Times New Roman" w:hAnsi="Times New Roman" w:cs="Times New Roman"/>
          <w:sz w:val="22"/>
          <w:szCs w:val="22"/>
        </w:rPr>
        <w:t xml:space="preserve">eGFR = </w:t>
      </w:r>
      <w:r w:rsidR="00D54E6D">
        <w:rPr>
          <w:rFonts w:ascii="Times New Roman" w:hAnsi="Times New Roman" w:cs="Times New Roman"/>
          <w:sz w:val="22"/>
          <w:szCs w:val="22"/>
        </w:rPr>
        <w:t>estimated Glomerular Filtration Rate</w:t>
      </w:r>
      <w:r w:rsidR="00D72D26" w:rsidRPr="00073BFF">
        <w:rPr>
          <w:rFonts w:ascii="Times New Roman" w:hAnsi="Times New Roman" w:cs="Times New Roman"/>
          <w:sz w:val="22"/>
          <w:szCs w:val="22"/>
        </w:rPr>
        <w:t xml:space="preserve">, MI = myocardial infarction, </w:t>
      </w:r>
      <w:r w:rsidR="00073BFF" w:rsidRPr="00073BFF">
        <w:rPr>
          <w:rFonts w:ascii="Times New Roman" w:hAnsi="Times New Roman" w:cs="Times New Roman"/>
          <w:sz w:val="22"/>
          <w:szCs w:val="22"/>
        </w:rPr>
        <w:t xml:space="preserve">STS = </w:t>
      </w:r>
      <w:r w:rsidR="00887358">
        <w:rPr>
          <w:rFonts w:ascii="Times New Roman" w:hAnsi="Times New Roman" w:cs="Times New Roman"/>
          <w:sz w:val="22"/>
          <w:szCs w:val="22"/>
        </w:rPr>
        <w:t>society of thoracic surgeons</w:t>
      </w:r>
      <w:r w:rsidR="00073BFF" w:rsidRPr="00073BFF">
        <w:rPr>
          <w:rFonts w:ascii="Times New Roman" w:hAnsi="Times New Roman" w:cs="Times New Roman"/>
          <w:sz w:val="22"/>
          <w:szCs w:val="22"/>
        </w:rPr>
        <w:t xml:space="preserve">, TAVR = </w:t>
      </w:r>
      <w:r w:rsidR="00D62A91">
        <w:rPr>
          <w:rFonts w:ascii="Times New Roman" w:hAnsi="Times New Roman" w:cs="Times New Roman"/>
          <w:sz w:val="22"/>
          <w:szCs w:val="22"/>
        </w:rPr>
        <w:t>transcatheter aortic valve replacement</w:t>
      </w:r>
      <w:r w:rsidR="00F61013" w:rsidRPr="00073BFF">
        <w:rPr>
          <w:rFonts w:ascii="Times New Roman" w:hAnsi="Times New Roman" w:cs="Times New Roman"/>
          <w:sz w:val="22"/>
          <w:szCs w:val="22"/>
        </w:rPr>
        <w:br w:type="page"/>
      </w:r>
    </w:p>
    <w:p w14:paraId="60D1ECA0" w14:textId="4BB3B12F" w:rsidR="00F61013" w:rsidRPr="00073BFF" w:rsidRDefault="003C383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 xml:space="preserve">Supplemental </w:t>
      </w:r>
      <w:r w:rsidR="00F61013" w:rsidRPr="00073BFF">
        <w:rPr>
          <w:rFonts w:ascii="Times New Roman" w:hAnsi="Times New Roman" w:cs="Times New Roman"/>
          <w:sz w:val="22"/>
          <w:szCs w:val="22"/>
        </w:rPr>
        <w:t xml:space="preserve">Table </w:t>
      </w:r>
      <w:r w:rsidR="00466515">
        <w:rPr>
          <w:rFonts w:ascii="Times New Roman" w:hAnsi="Times New Roman" w:cs="Times New Roman"/>
          <w:sz w:val="22"/>
          <w:szCs w:val="22"/>
        </w:rPr>
        <w:t>S</w:t>
      </w:r>
      <w:r w:rsidR="00F61013" w:rsidRPr="00073BFF">
        <w:rPr>
          <w:rFonts w:ascii="Times New Roman" w:hAnsi="Times New Roman" w:cs="Times New Roman"/>
          <w:sz w:val="22"/>
          <w:szCs w:val="22"/>
        </w:rPr>
        <w:t>2</w:t>
      </w:r>
      <w:r w:rsidR="00657B4D" w:rsidRPr="00073BFF">
        <w:rPr>
          <w:rFonts w:ascii="Times New Roman" w:hAnsi="Times New Roman" w:cs="Times New Roman"/>
          <w:sz w:val="22"/>
          <w:szCs w:val="22"/>
        </w:rPr>
        <w:t>:</w:t>
      </w:r>
      <w:r w:rsidR="00F61013" w:rsidRPr="00073BFF">
        <w:rPr>
          <w:rFonts w:ascii="Times New Roman" w:hAnsi="Times New Roman" w:cs="Times New Roman"/>
          <w:sz w:val="22"/>
          <w:szCs w:val="22"/>
        </w:rPr>
        <w:t xml:space="preserve"> Procedural </w:t>
      </w:r>
      <w:r w:rsidR="005E3BEE" w:rsidRPr="00073BFF">
        <w:rPr>
          <w:rFonts w:ascii="Times New Roman" w:hAnsi="Times New Roman" w:cs="Times New Roman"/>
          <w:sz w:val="22"/>
          <w:szCs w:val="22"/>
        </w:rPr>
        <w:t>C</w:t>
      </w:r>
      <w:r w:rsidR="00F61013" w:rsidRPr="00073BFF">
        <w:rPr>
          <w:rFonts w:ascii="Times New Roman" w:hAnsi="Times New Roman" w:cs="Times New Roman"/>
          <w:sz w:val="22"/>
          <w:szCs w:val="22"/>
        </w:rPr>
        <w:t>haracteristic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5"/>
        <w:gridCol w:w="3063"/>
      </w:tblGrid>
      <w:tr w:rsidR="00F61013" w:rsidRPr="00073BFF" w14:paraId="28587443" w14:textId="77777777" w:rsidTr="00113C5F">
        <w:trPr>
          <w:trHeight w:val="288"/>
        </w:trPr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FB2A7" w14:textId="77777777" w:rsidR="00F61013" w:rsidRPr="00073BFF" w:rsidRDefault="00F61013" w:rsidP="00073BF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3B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3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5AC87" w14:textId="77777777" w:rsidR="00F61013" w:rsidRPr="00073BFF" w:rsidRDefault="00F61013" w:rsidP="00073BF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3B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l patients</w:t>
            </w:r>
            <w:r w:rsidRPr="00073B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  <w:t>(N = 8976)</w:t>
            </w:r>
          </w:p>
        </w:tc>
      </w:tr>
      <w:tr w:rsidR="00F61013" w:rsidRPr="00073BFF" w14:paraId="677EF28E" w14:textId="77777777" w:rsidTr="00113C5F">
        <w:trPr>
          <w:trHeight w:val="288"/>
        </w:trPr>
        <w:tc>
          <w:tcPr>
            <w:tcW w:w="3865" w:type="dxa"/>
            <w:tcBorders>
              <w:top w:val="single" w:sz="4" w:space="0" w:color="auto"/>
            </w:tcBorders>
            <w:vAlign w:val="center"/>
          </w:tcPr>
          <w:p w14:paraId="6470F12D" w14:textId="1A63B9D6" w:rsidR="00F61013" w:rsidRPr="00073BFF" w:rsidRDefault="00F61013" w:rsidP="00073B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3BFF">
              <w:rPr>
                <w:rFonts w:ascii="Times New Roman" w:hAnsi="Times New Roman" w:cs="Times New Roman"/>
                <w:sz w:val="22"/>
                <w:szCs w:val="22"/>
              </w:rPr>
              <w:t>Fluoroscopy time</w:t>
            </w:r>
            <w:r w:rsidR="09312FE3" w:rsidRPr="00073BFF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AB56B9" w:rsidRPr="00073BFF">
              <w:rPr>
                <w:rFonts w:ascii="Times New Roman" w:hAnsi="Times New Roman" w:cs="Times New Roman"/>
                <w:sz w:val="22"/>
                <w:szCs w:val="22"/>
              </w:rPr>
              <w:t>minutes</w:t>
            </w:r>
          </w:p>
        </w:tc>
        <w:tc>
          <w:tcPr>
            <w:tcW w:w="3063" w:type="dxa"/>
            <w:tcBorders>
              <w:top w:val="single" w:sz="4" w:space="0" w:color="auto"/>
            </w:tcBorders>
            <w:vAlign w:val="center"/>
          </w:tcPr>
          <w:p w14:paraId="5BE12616" w14:textId="6DEE6C61" w:rsidR="00F61013" w:rsidRPr="00073BFF" w:rsidRDefault="00573969" w:rsidP="00073B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3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  <w:r w:rsidR="00E33CB9" w:rsidRPr="00073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073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8.9, 16.5)</w:t>
            </w:r>
          </w:p>
        </w:tc>
      </w:tr>
      <w:tr w:rsidR="00F61013" w:rsidRPr="00073BFF" w14:paraId="46A41350" w14:textId="77777777" w:rsidTr="00113C5F">
        <w:trPr>
          <w:trHeight w:val="288"/>
        </w:trPr>
        <w:tc>
          <w:tcPr>
            <w:tcW w:w="3865" w:type="dxa"/>
            <w:vAlign w:val="center"/>
          </w:tcPr>
          <w:p w14:paraId="0C2C2641" w14:textId="43C244CC" w:rsidR="00F61013" w:rsidRPr="00073BFF" w:rsidRDefault="00F61013" w:rsidP="00073B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3BFF">
              <w:rPr>
                <w:rFonts w:ascii="Times New Roman" w:hAnsi="Times New Roman" w:cs="Times New Roman"/>
                <w:sz w:val="22"/>
                <w:szCs w:val="22"/>
              </w:rPr>
              <w:t xml:space="preserve">Cumulative air </w:t>
            </w:r>
            <w:proofErr w:type="spellStart"/>
            <w:r w:rsidRPr="00073BFF">
              <w:rPr>
                <w:rFonts w:ascii="Times New Roman" w:hAnsi="Times New Roman" w:cs="Times New Roman"/>
                <w:sz w:val="22"/>
                <w:szCs w:val="22"/>
              </w:rPr>
              <w:t>kerma</w:t>
            </w:r>
            <w:proofErr w:type="spellEnd"/>
            <w:r w:rsidR="00473B7E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="005F2CE5" w:rsidRPr="00073BFF">
              <w:rPr>
                <w:rFonts w:ascii="Times New Roman" w:hAnsi="Times New Roman" w:cs="Times New Roman"/>
                <w:sz w:val="22"/>
                <w:szCs w:val="22"/>
              </w:rPr>
              <w:t>mGy</w:t>
            </w:r>
            <w:proofErr w:type="spellEnd"/>
          </w:p>
        </w:tc>
        <w:tc>
          <w:tcPr>
            <w:tcW w:w="3063" w:type="dxa"/>
            <w:vAlign w:val="center"/>
          </w:tcPr>
          <w:p w14:paraId="14C437F9" w14:textId="004CC71B" w:rsidR="00F61013" w:rsidRPr="00073BFF" w:rsidRDefault="00573969" w:rsidP="00073B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3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3 (280, 879)</w:t>
            </w:r>
          </w:p>
        </w:tc>
      </w:tr>
      <w:tr w:rsidR="00F61013" w:rsidRPr="00073BFF" w14:paraId="039DF8B1" w14:textId="77777777" w:rsidTr="00113C5F">
        <w:trPr>
          <w:trHeight w:val="288"/>
        </w:trPr>
        <w:tc>
          <w:tcPr>
            <w:tcW w:w="3865" w:type="dxa"/>
            <w:vAlign w:val="center"/>
          </w:tcPr>
          <w:p w14:paraId="40379319" w14:textId="28DA2E8B" w:rsidR="00F61013" w:rsidRPr="00073BFF" w:rsidRDefault="00F61013" w:rsidP="00073B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3BFF">
              <w:rPr>
                <w:rFonts w:ascii="Times New Roman" w:hAnsi="Times New Roman" w:cs="Times New Roman"/>
                <w:sz w:val="22"/>
                <w:szCs w:val="22"/>
              </w:rPr>
              <w:t>Dose area produc</w:t>
            </w:r>
            <w:r w:rsidR="5F27B19D" w:rsidRPr="00073BFF">
              <w:rPr>
                <w:rFonts w:ascii="Times New Roman" w:hAnsi="Times New Roman" w:cs="Times New Roman"/>
                <w:sz w:val="22"/>
                <w:szCs w:val="22"/>
              </w:rPr>
              <w:t xml:space="preserve">t, </w:t>
            </w:r>
            <w:r w:rsidR="008B6CEF" w:rsidRPr="00073BFF">
              <w:rPr>
                <w:rFonts w:ascii="Times New Roman" w:hAnsi="Times New Roman" w:cs="Times New Roman"/>
                <w:sz w:val="22"/>
                <w:szCs w:val="22"/>
              </w:rPr>
              <w:t>mGy·cm²</w:t>
            </w:r>
          </w:p>
        </w:tc>
        <w:tc>
          <w:tcPr>
            <w:tcW w:w="3063" w:type="dxa"/>
            <w:vAlign w:val="center"/>
          </w:tcPr>
          <w:p w14:paraId="2F12E9BE" w14:textId="0259C600" w:rsidR="00F61013" w:rsidRPr="00073BFF" w:rsidRDefault="00F539DD" w:rsidP="00073B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3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000 (24540,</w:t>
            </w:r>
            <w:r w:rsidR="7196F81D" w:rsidRPr="00073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073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4556)</w:t>
            </w:r>
          </w:p>
        </w:tc>
      </w:tr>
      <w:tr w:rsidR="00F61013" w:rsidRPr="00073BFF" w14:paraId="11A903E1" w14:textId="77777777" w:rsidTr="00113C5F">
        <w:trPr>
          <w:trHeight w:val="288"/>
        </w:trPr>
        <w:tc>
          <w:tcPr>
            <w:tcW w:w="3865" w:type="dxa"/>
            <w:vAlign w:val="center"/>
          </w:tcPr>
          <w:p w14:paraId="2A1FC3D3" w14:textId="3702FAB4" w:rsidR="00F61013" w:rsidRPr="00073BFF" w:rsidRDefault="00F61013" w:rsidP="00073B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3BFF">
              <w:rPr>
                <w:rFonts w:ascii="Times New Roman" w:hAnsi="Times New Roman" w:cs="Times New Roman"/>
                <w:sz w:val="22"/>
                <w:szCs w:val="22"/>
              </w:rPr>
              <w:t>Room type</w:t>
            </w:r>
          </w:p>
        </w:tc>
        <w:tc>
          <w:tcPr>
            <w:tcW w:w="3063" w:type="dxa"/>
            <w:vAlign w:val="center"/>
          </w:tcPr>
          <w:p w14:paraId="1FA82BE7" w14:textId="77777777" w:rsidR="00F61013" w:rsidRPr="00073BFF" w:rsidRDefault="00F61013" w:rsidP="00073B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61013" w:rsidRPr="00073BFF" w14:paraId="58CEA22F" w14:textId="77777777" w:rsidTr="00113C5F">
        <w:trPr>
          <w:trHeight w:val="288"/>
        </w:trPr>
        <w:tc>
          <w:tcPr>
            <w:tcW w:w="3865" w:type="dxa"/>
            <w:vAlign w:val="center"/>
          </w:tcPr>
          <w:p w14:paraId="63094A4A" w14:textId="6C12ABDA" w:rsidR="00F61013" w:rsidRPr="00073BFF" w:rsidRDefault="00F61013" w:rsidP="00073BFF">
            <w:pPr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 w:rsidRPr="00073BFF">
              <w:rPr>
                <w:rFonts w:ascii="Times New Roman" w:hAnsi="Times New Roman" w:cs="Times New Roman"/>
                <w:sz w:val="22"/>
                <w:szCs w:val="22"/>
              </w:rPr>
              <w:t>Hybrid</w:t>
            </w:r>
            <w:r w:rsidR="7EAD1014" w:rsidRPr="00073BFF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3063" w:type="dxa"/>
            <w:vAlign w:val="center"/>
          </w:tcPr>
          <w:p w14:paraId="7673F017" w14:textId="3841CCD0" w:rsidR="00F61013" w:rsidRPr="00073BFF" w:rsidRDefault="00945917" w:rsidP="00073B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3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10 (74.</w:t>
            </w:r>
            <w:r w:rsidR="00332D88" w:rsidRPr="00073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073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F61013" w:rsidRPr="00073BFF" w14:paraId="437DD799" w14:textId="77777777" w:rsidTr="00113C5F">
        <w:trPr>
          <w:trHeight w:val="288"/>
        </w:trPr>
        <w:tc>
          <w:tcPr>
            <w:tcW w:w="3865" w:type="dxa"/>
            <w:vAlign w:val="center"/>
          </w:tcPr>
          <w:p w14:paraId="7D226328" w14:textId="0EE1F123" w:rsidR="00F61013" w:rsidRPr="00073BFF" w:rsidRDefault="00F61013" w:rsidP="00073BFF">
            <w:pPr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 w:rsidRPr="00073BFF">
              <w:rPr>
                <w:rFonts w:ascii="Times New Roman" w:hAnsi="Times New Roman" w:cs="Times New Roman"/>
                <w:sz w:val="22"/>
                <w:szCs w:val="22"/>
              </w:rPr>
              <w:t>Cardiac catheterization lab</w:t>
            </w:r>
          </w:p>
        </w:tc>
        <w:tc>
          <w:tcPr>
            <w:tcW w:w="3063" w:type="dxa"/>
            <w:vAlign w:val="center"/>
          </w:tcPr>
          <w:p w14:paraId="2B42FA02" w14:textId="6D19DC48" w:rsidR="00F61013" w:rsidRPr="00073BFF" w:rsidRDefault="00945917" w:rsidP="00073B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3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66 (25.</w:t>
            </w:r>
            <w:r w:rsidR="00332D88" w:rsidRPr="00073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073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F61013" w:rsidRPr="00073BFF" w14:paraId="1D562D26" w14:textId="77777777" w:rsidTr="00113C5F">
        <w:trPr>
          <w:trHeight w:val="288"/>
        </w:trPr>
        <w:tc>
          <w:tcPr>
            <w:tcW w:w="3865" w:type="dxa"/>
            <w:vAlign w:val="center"/>
          </w:tcPr>
          <w:p w14:paraId="5E5A4988" w14:textId="15018A54" w:rsidR="00F61013" w:rsidRPr="00073BFF" w:rsidRDefault="00F61013" w:rsidP="00073BFF">
            <w:pPr>
              <w:ind w:left="288" w:hanging="288"/>
              <w:rPr>
                <w:rFonts w:ascii="Times New Roman" w:hAnsi="Times New Roman" w:cs="Times New Roman"/>
                <w:sz w:val="22"/>
                <w:szCs w:val="22"/>
              </w:rPr>
            </w:pPr>
            <w:r w:rsidRPr="00073BFF">
              <w:rPr>
                <w:rFonts w:ascii="Times New Roman" w:hAnsi="Times New Roman" w:cs="Times New Roman"/>
                <w:sz w:val="22"/>
                <w:szCs w:val="22"/>
              </w:rPr>
              <w:t>Procedure status</w:t>
            </w:r>
          </w:p>
        </w:tc>
        <w:tc>
          <w:tcPr>
            <w:tcW w:w="3063" w:type="dxa"/>
            <w:vAlign w:val="center"/>
          </w:tcPr>
          <w:p w14:paraId="48C3DF31" w14:textId="77777777" w:rsidR="00F61013" w:rsidRPr="00073BFF" w:rsidRDefault="00F61013" w:rsidP="00073B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61013" w:rsidRPr="00073BFF" w14:paraId="0B590E88" w14:textId="77777777" w:rsidTr="00113C5F">
        <w:trPr>
          <w:trHeight w:val="288"/>
        </w:trPr>
        <w:tc>
          <w:tcPr>
            <w:tcW w:w="3865" w:type="dxa"/>
            <w:vAlign w:val="center"/>
          </w:tcPr>
          <w:p w14:paraId="0E0ED630" w14:textId="366A5E5F" w:rsidR="00F61013" w:rsidRPr="00073BFF" w:rsidRDefault="00F61013" w:rsidP="00073BFF">
            <w:pPr>
              <w:ind w:left="576" w:hanging="288"/>
              <w:rPr>
                <w:rFonts w:ascii="Times New Roman" w:hAnsi="Times New Roman" w:cs="Times New Roman"/>
                <w:sz w:val="22"/>
                <w:szCs w:val="22"/>
              </w:rPr>
            </w:pPr>
            <w:r w:rsidRPr="00073BFF">
              <w:rPr>
                <w:rFonts w:ascii="Times New Roman" w:hAnsi="Times New Roman" w:cs="Times New Roman"/>
                <w:sz w:val="22"/>
                <w:szCs w:val="22"/>
              </w:rPr>
              <w:t>Elective</w:t>
            </w:r>
          </w:p>
        </w:tc>
        <w:tc>
          <w:tcPr>
            <w:tcW w:w="3063" w:type="dxa"/>
            <w:vAlign w:val="center"/>
          </w:tcPr>
          <w:p w14:paraId="6A3B9892" w14:textId="142495B1" w:rsidR="00F61013" w:rsidRPr="00073BFF" w:rsidRDefault="00FF1FE5" w:rsidP="00073B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3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68 (91.0%)</w:t>
            </w:r>
          </w:p>
        </w:tc>
      </w:tr>
      <w:tr w:rsidR="00F61013" w:rsidRPr="00073BFF" w14:paraId="091C5CF8" w14:textId="77777777" w:rsidTr="00113C5F">
        <w:trPr>
          <w:trHeight w:val="288"/>
        </w:trPr>
        <w:tc>
          <w:tcPr>
            <w:tcW w:w="3865" w:type="dxa"/>
            <w:vAlign w:val="center"/>
          </w:tcPr>
          <w:p w14:paraId="728F23B0" w14:textId="657B2B7F" w:rsidR="00F61013" w:rsidRPr="00073BFF" w:rsidRDefault="00F61013" w:rsidP="00073BFF">
            <w:pPr>
              <w:ind w:left="576" w:hanging="288"/>
              <w:rPr>
                <w:rFonts w:ascii="Times New Roman" w:hAnsi="Times New Roman" w:cs="Times New Roman"/>
                <w:sz w:val="22"/>
                <w:szCs w:val="22"/>
              </w:rPr>
            </w:pPr>
            <w:r w:rsidRPr="00073BFF">
              <w:rPr>
                <w:rFonts w:ascii="Times New Roman" w:hAnsi="Times New Roman" w:cs="Times New Roman"/>
                <w:sz w:val="22"/>
                <w:szCs w:val="22"/>
              </w:rPr>
              <w:t>Urgent</w:t>
            </w:r>
            <w:r w:rsidR="27AEA35C" w:rsidRPr="00073BF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73BFF">
              <w:rPr>
                <w:rFonts w:ascii="Times New Roman" w:hAnsi="Times New Roman" w:cs="Times New Roman"/>
                <w:sz w:val="22"/>
                <w:szCs w:val="22"/>
              </w:rPr>
              <w:t>/ Emergency</w:t>
            </w:r>
            <w:r w:rsidR="22668EEA" w:rsidRPr="00073BF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73BFF">
              <w:rPr>
                <w:rFonts w:ascii="Times New Roman" w:hAnsi="Times New Roman" w:cs="Times New Roman"/>
                <w:sz w:val="22"/>
                <w:szCs w:val="22"/>
              </w:rPr>
              <w:t>/ Salvage</w:t>
            </w:r>
          </w:p>
        </w:tc>
        <w:tc>
          <w:tcPr>
            <w:tcW w:w="3063" w:type="dxa"/>
            <w:vAlign w:val="center"/>
          </w:tcPr>
          <w:p w14:paraId="7858FE30" w14:textId="639BC4A2" w:rsidR="00F61013" w:rsidRPr="00073BFF" w:rsidRDefault="00FF1FE5" w:rsidP="00073B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3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5 (</w:t>
            </w:r>
            <w:r w:rsidR="00332D88" w:rsidRPr="00073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0</w:t>
            </w:r>
            <w:r w:rsidRPr="00073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F61013" w:rsidRPr="00073BFF" w14:paraId="65869382" w14:textId="77777777" w:rsidTr="00113C5F">
        <w:trPr>
          <w:trHeight w:val="288"/>
        </w:trPr>
        <w:tc>
          <w:tcPr>
            <w:tcW w:w="3865" w:type="dxa"/>
            <w:vAlign w:val="center"/>
          </w:tcPr>
          <w:p w14:paraId="20274E5E" w14:textId="55747995" w:rsidR="00F61013" w:rsidRPr="00073BFF" w:rsidRDefault="00F61013" w:rsidP="00073B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3BFF">
              <w:rPr>
                <w:rFonts w:ascii="Times New Roman" w:hAnsi="Times New Roman" w:cs="Times New Roman"/>
                <w:sz w:val="22"/>
                <w:szCs w:val="22"/>
              </w:rPr>
              <w:t>Access site</w:t>
            </w:r>
          </w:p>
        </w:tc>
        <w:tc>
          <w:tcPr>
            <w:tcW w:w="3063" w:type="dxa"/>
            <w:vAlign w:val="center"/>
          </w:tcPr>
          <w:p w14:paraId="1EF62F70" w14:textId="77777777" w:rsidR="00F61013" w:rsidRPr="00073BFF" w:rsidRDefault="00F61013" w:rsidP="00073B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61013" w:rsidRPr="00073BFF" w14:paraId="288F0342" w14:textId="77777777" w:rsidTr="00113C5F">
        <w:trPr>
          <w:trHeight w:val="288"/>
        </w:trPr>
        <w:tc>
          <w:tcPr>
            <w:tcW w:w="3865" w:type="dxa"/>
            <w:vAlign w:val="center"/>
          </w:tcPr>
          <w:p w14:paraId="76D5C86D" w14:textId="2B1E543C" w:rsidR="00F61013" w:rsidRPr="00073BFF" w:rsidRDefault="00F61013" w:rsidP="00073BFF">
            <w:pPr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 w:rsidRPr="00073BFF">
              <w:rPr>
                <w:rFonts w:ascii="Times New Roman" w:hAnsi="Times New Roman" w:cs="Times New Roman"/>
                <w:sz w:val="22"/>
                <w:szCs w:val="22"/>
              </w:rPr>
              <w:t>Femoral</w:t>
            </w:r>
          </w:p>
        </w:tc>
        <w:tc>
          <w:tcPr>
            <w:tcW w:w="3063" w:type="dxa"/>
            <w:vAlign w:val="center"/>
          </w:tcPr>
          <w:p w14:paraId="0276F483" w14:textId="18A30B61" w:rsidR="00F61013" w:rsidRPr="00073BFF" w:rsidRDefault="00FF1FE5" w:rsidP="00073B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3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69 (95.</w:t>
            </w:r>
            <w:r w:rsidR="00332D88" w:rsidRPr="00073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073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F61013" w:rsidRPr="00073BFF" w14:paraId="2C8D74CF" w14:textId="77777777" w:rsidTr="00113C5F">
        <w:trPr>
          <w:trHeight w:val="288"/>
        </w:trPr>
        <w:tc>
          <w:tcPr>
            <w:tcW w:w="3865" w:type="dxa"/>
            <w:vAlign w:val="center"/>
          </w:tcPr>
          <w:p w14:paraId="117CC144" w14:textId="3FB27953" w:rsidR="00F61013" w:rsidRPr="00073BFF" w:rsidRDefault="0047537E" w:rsidP="00073BFF">
            <w:pPr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n-femoral</w:t>
            </w:r>
          </w:p>
        </w:tc>
        <w:tc>
          <w:tcPr>
            <w:tcW w:w="3063" w:type="dxa"/>
            <w:vAlign w:val="center"/>
          </w:tcPr>
          <w:p w14:paraId="7A0F005A" w14:textId="15420F12" w:rsidR="00F61013" w:rsidRPr="00073BFF" w:rsidRDefault="00FF1FE5" w:rsidP="00073B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3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5 (4.</w:t>
            </w:r>
            <w:r w:rsidR="00075EA1" w:rsidRPr="00073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073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F61013" w:rsidRPr="00073BFF" w14:paraId="022AF017" w14:textId="77777777" w:rsidTr="00113C5F">
        <w:trPr>
          <w:trHeight w:val="288"/>
        </w:trPr>
        <w:tc>
          <w:tcPr>
            <w:tcW w:w="3865" w:type="dxa"/>
            <w:vAlign w:val="center"/>
          </w:tcPr>
          <w:p w14:paraId="49C6E345" w14:textId="2E8B95BB" w:rsidR="00F61013" w:rsidRPr="00073BFF" w:rsidRDefault="00F61013" w:rsidP="00073B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3BFF">
              <w:rPr>
                <w:rFonts w:ascii="Times New Roman" w:hAnsi="Times New Roman" w:cs="Times New Roman"/>
                <w:sz w:val="22"/>
                <w:szCs w:val="22"/>
              </w:rPr>
              <w:t>Valve in Valve</w:t>
            </w:r>
          </w:p>
        </w:tc>
        <w:tc>
          <w:tcPr>
            <w:tcW w:w="3063" w:type="dxa"/>
            <w:vAlign w:val="center"/>
          </w:tcPr>
          <w:p w14:paraId="6E099F23" w14:textId="6EC3B033" w:rsidR="00F61013" w:rsidRPr="00073BFF" w:rsidRDefault="003E1F88" w:rsidP="00073B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3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4 (6.4%)</w:t>
            </w:r>
          </w:p>
        </w:tc>
      </w:tr>
      <w:tr w:rsidR="00F61013" w:rsidRPr="00073BFF" w14:paraId="0122E003" w14:textId="77777777" w:rsidTr="00113C5F">
        <w:trPr>
          <w:trHeight w:val="288"/>
        </w:trPr>
        <w:tc>
          <w:tcPr>
            <w:tcW w:w="3865" w:type="dxa"/>
            <w:vAlign w:val="center"/>
          </w:tcPr>
          <w:p w14:paraId="7939874F" w14:textId="08E376D8" w:rsidR="00F61013" w:rsidRPr="00073BFF" w:rsidRDefault="00F61013" w:rsidP="00073B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3BFF">
              <w:rPr>
                <w:rFonts w:ascii="Times New Roman" w:hAnsi="Times New Roman" w:cs="Times New Roman"/>
                <w:sz w:val="22"/>
                <w:szCs w:val="22"/>
              </w:rPr>
              <w:t>Embolic protection device</w:t>
            </w:r>
          </w:p>
        </w:tc>
        <w:tc>
          <w:tcPr>
            <w:tcW w:w="3063" w:type="dxa"/>
            <w:vAlign w:val="center"/>
          </w:tcPr>
          <w:p w14:paraId="2F08D6BD" w14:textId="7B432C2C" w:rsidR="00F61013" w:rsidRPr="00073BFF" w:rsidRDefault="003E1F88" w:rsidP="00073B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3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5 (10.5%)</w:t>
            </w:r>
          </w:p>
        </w:tc>
      </w:tr>
      <w:tr w:rsidR="00F61013" w:rsidRPr="00073BFF" w14:paraId="410DD92A" w14:textId="77777777" w:rsidTr="00113C5F">
        <w:trPr>
          <w:trHeight w:val="288"/>
        </w:trPr>
        <w:tc>
          <w:tcPr>
            <w:tcW w:w="3865" w:type="dxa"/>
            <w:vAlign w:val="center"/>
          </w:tcPr>
          <w:p w14:paraId="65097BEC" w14:textId="4AF51624" w:rsidR="00F61013" w:rsidRPr="00073BFF" w:rsidRDefault="00F61013" w:rsidP="00073B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3BFF">
              <w:rPr>
                <w:rFonts w:ascii="Times New Roman" w:hAnsi="Times New Roman" w:cs="Times New Roman"/>
                <w:sz w:val="22"/>
                <w:szCs w:val="22"/>
              </w:rPr>
              <w:t>Valve type</w:t>
            </w:r>
          </w:p>
        </w:tc>
        <w:tc>
          <w:tcPr>
            <w:tcW w:w="3063" w:type="dxa"/>
            <w:vAlign w:val="center"/>
          </w:tcPr>
          <w:p w14:paraId="37E4012C" w14:textId="77777777" w:rsidR="00F61013" w:rsidRPr="00073BFF" w:rsidRDefault="00F61013" w:rsidP="00073B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61013" w:rsidRPr="00073BFF" w14:paraId="081359B5" w14:textId="77777777" w:rsidTr="00113C5F">
        <w:trPr>
          <w:trHeight w:val="288"/>
        </w:trPr>
        <w:tc>
          <w:tcPr>
            <w:tcW w:w="3865" w:type="dxa"/>
            <w:vAlign w:val="center"/>
          </w:tcPr>
          <w:p w14:paraId="4B50F47A" w14:textId="01FF8FA5" w:rsidR="00F61013" w:rsidRPr="00073BFF" w:rsidRDefault="00F61013" w:rsidP="00073BFF">
            <w:pPr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 w:rsidRPr="00073BFF">
              <w:rPr>
                <w:rFonts w:ascii="Times New Roman" w:hAnsi="Times New Roman" w:cs="Times New Roman"/>
                <w:sz w:val="22"/>
                <w:szCs w:val="22"/>
              </w:rPr>
              <w:t>Balloon</w:t>
            </w:r>
            <w:r w:rsidR="00980E92" w:rsidRPr="00073BFF">
              <w:rPr>
                <w:rFonts w:ascii="Times New Roman" w:hAnsi="Times New Roman" w:cs="Times New Roman"/>
                <w:sz w:val="22"/>
                <w:szCs w:val="22"/>
              </w:rPr>
              <w:t xml:space="preserve"> expanding</w:t>
            </w:r>
          </w:p>
        </w:tc>
        <w:tc>
          <w:tcPr>
            <w:tcW w:w="3063" w:type="dxa"/>
            <w:vAlign w:val="center"/>
          </w:tcPr>
          <w:p w14:paraId="7BBFCC73" w14:textId="60FB3405" w:rsidR="00F61013" w:rsidRPr="00073BFF" w:rsidRDefault="00FF1FE5" w:rsidP="00073B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3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87 (28.8%)</w:t>
            </w:r>
          </w:p>
        </w:tc>
      </w:tr>
      <w:tr w:rsidR="00F61013" w:rsidRPr="00073BFF" w14:paraId="0B9313F3" w14:textId="77777777" w:rsidTr="00113C5F">
        <w:trPr>
          <w:trHeight w:val="288"/>
        </w:trPr>
        <w:tc>
          <w:tcPr>
            <w:tcW w:w="3865" w:type="dxa"/>
            <w:vAlign w:val="center"/>
          </w:tcPr>
          <w:p w14:paraId="69652707" w14:textId="163FD959" w:rsidR="00F61013" w:rsidRPr="00073BFF" w:rsidRDefault="00F61013" w:rsidP="00073BFF">
            <w:pPr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 w:rsidRPr="00073BFF">
              <w:rPr>
                <w:rFonts w:ascii="Times New Roman" w:hAnsi="Times New Roman" w:cs="Times New Roman"/>
                <w:sz w:val="22"/>
                <w:szCs w:val="22"/>
              </w:rPr>
              <w:t>Self-expanding</w:t>
            </w:r>
          </w:p>
        </w:tc>
        <w:tc>
          <w:tcPr>
            <w:tcW w:w="3063" w:type="dxa"/>
            <w:vAlign w:val="center"/>
          </w:tcPr>
          <w:p w14:paraId="6897332C" w14:textId="19429756" w:rsidR="00F61013" w:rsidRPr="00073BFF" w:rsidRDefault="00FF1FE5" w:rsidP="00073B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3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89 (71.</w:t>
            </w:r>
            <w:r w:rsidR="00075EA1" w:rsidRPr="00073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073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F61013" w:rsidRPr="00073BFF" w14:paraId="06435920" w14:textId="77777777" w:rsidTr="00113C5F">
        <w:trPr>
          <w:trHeight w:val="288"/>
        </w:trPr>
        <w:tc>
          <w:tcPr>
            <w:tcW w:w="3865" w:type="dxa"/>
            <w:vAlign w:val="center"/>
          </w:tcPr>
          <w:p w14:paraId="24711983" w14:textId="3C1D5A7A" w:rsidR="00F61013" w:rsidRPr="00073BFF" w:rsidRDefault="00F61013" w:rsidP="00073B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3BFF">
              <w:rPr>
                <w:rFonts w:ascii="Times New Roman" w:hAnsi="Times New Roman" w:cs="Times New Roman"/>
                <w:sz w:val="22"/>
                <w:szCs w:val="22"/>
              </w:rPr>
              <w:t>Year of procedure</w:t>
            </w:r>
          </w:p>
        </w:tc>
        <w:tc>
          <w:tcPr>
            <w:tcW w:w="3063" w:type="dxa"/>
            <w:vAlign w:val="center"/>
          </w:tcPr>
          <w:p w14:paraId="21EC6DF7" w14:textId="77777777" w:rsidR="00F61013" w:rsidRPr="00073BFF" w:rsidRDefault="00F61013" w:rsidP="00073B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61013" w:rsidRPr="00073BFF" w14:paraId="2C4F7CC4" w14:textId="77777777" w:rsidTr="00113C5F">
        <w:trPr>
          <w:trHeight w:val="288"/>
        </w:trPr>
        <w:tc>
          <w:tcPr>
            <w:tcW w:w="3865" w:type="dxa"/>
            <w:vAlign w:val="center"/>
          </w:tcPr>
          <w:p w14:paraId="60BEE389" w14:textId="4BBC7B31" w:rsidR="00F61013" w:rsidRPr="00073BFF" w:rsidRDefault="00F61013" w:rsidP="00073BFF">
            <w:pPr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 w:rsidRPr="00073BFF">
              <w:rPr>
                <w:rFonts w:ascii="Times New Roman" w:hAnsi="Times New Roman" w:cs="Times New Roman"/>
                <w:sz w:val="22"/>
                <w:szCs w:val="22"/>
              </w:rPr>
              <w:t>2018</w:t>
            </w:r>
          </w:p>
        </w:tc>
        <w:tc>
          <w:tcPr>
            <w:tcW w:w="3063" w:type="dxa"/>
            <w:vAlign w:val="center"/>
          </w:tcPr>
          <w:p w14:paraId="162BE07B" w14:textId="2AB485CD" w:rsidR="00F61013" w:rsidRPr="00073BFF" w:rsidRDefault="00FF1FE5" w:rsidP="00073B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3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01 (16.7%)</w:t>
            </w:r>
          </w:p>
        </w:tc>
      </w:tr>
      <w:tr w:rsidR="00F61013" w:rsidRPr="00073BFF" w14:paraId="17BF3FCE" w14:textId="77777777" w:rsidTr="00113C5F">
        <w:trPr>
          <w:trHeight w:val="288"/>
        </w:trPr>
        <w:tc>
          <w:tcPr>
            <w:tcW w:w="3865" w:type="dxa"/>
            <w:vAlign w:val="center"/>
          </w:tcPr>
          <w:p w14:paraId="007239E2" w14:textId="3E66A85D" w:rsidR="00F61013" w:rsidRPr="00073BFF" w:rsidRDefault="00F61013" w:rsidP="00073BFF">
            <w:pPr>
              <w:ind w:left="288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073BFF">
              <w:rPr>
                <w:rFonts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3063" w:type="dxa"/>
            <w:vAlign w:val="center"/>
          </w:tcPr>
          <w:p w14:paraId="39233BF0" w14:textId="73172A88" w:rsidR="00F61013" w:rsidRPr="00073BFF" w:rsidRDefault="00FF1FE5" w:rsidP="00073B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3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65 (20.</w:t>
            </w:r>
            <w:r w:rsidR="00075EA1" w:rsidRPr="00073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073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F61013" w:rsidRPr="00073BFF" w14:paraId="2EE44C67" w14:textId="77777777" w:rsidTr="00113C5F">
        <w:trPr>
          <w:trHeight w:val="288"/>
        </w:trPr>
        <w:tc>
          <w:tcPr>
            <w:tcW w:w="3865" w:type="dxa"/>
            <w:vAlign w:val="center"/>
          </w:tcPr>
          <w:p w14:paraId="1EFF8A12" w14:textId="535A1B9B" w:rsidR="00F61013" w:rsidRPr="00073BFF" w:rsidRDefault="00F61013" w:rsidP="00073BFF">
            <w:pPr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 w:rsidRPr="00073BFF">
              <w:rPr>
                <w:rFonts w:ascii="Times New Roman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3063" w:type="dxa"/>
            <w:vAlign w:val="center"/>
          </w:tcPr>
          <w:p w14:paraId="4C608BE9" w14:textId="5AC7A4CE" w:rsidR="00F61013" w:rsidRPr="00073BFF" w:rsidRDefault="00FF1FE5" w:rsidP="00073B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3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06 (20.1%)</w:t>
            </w:r>
          </w:p>
        </w:tc>
      </w:tr>
      <w:tr w:rsidR="00F61013" w:rsidRPr="00073BFF" w14:paraId="284570EB" w14:textId="77777777" w:rsidTr="00113C5F">
        <w:trPr>
          <w:trHeight w:val="288"/>
        </w:trPr>
        <w:tc>
          <w:tcPr>
            <w:tcW w:w="3865" w:type="dxa"/>
            <w:vAlign w:val="center"/>
          </w:tcPr>
          <w:p w14:paraId="19DF10C4" w14:textId="1E5D1606" w:rsidR="00F61013" w:rsidRPr="00073BFF" w:rsidRDefault="00F61013" w:rsidP="00073BFF">
            <w:pPr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 w:rsidRPr="00073BFF">
              <w:rPr>
                <w:rFonts w:ascii="Times New Roman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3063" w:type="dxa"/>
            <w:vAlign w:val="center"/>
          </w:tcPr>
          <w:p w14:paraId="1D92EAC6" w14:textId="380A675A" w:rsidR="00F61013" w:rsidRPr="00073BFF" w:rsidRDefault="00FF1FE5" w:rsidP="00073B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3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34 (20.4%)</w:t>
            </w:r>
          </w:p>
        </w:tc>
      </w:tr>
      <w:tr w:rsidR="004F5731" w:rsidRPr="00073BFF" w14:paraId="2859C87D" w14:textId="77777777" w:rsidTr="00113C5F">
        <w:trPr>
          <w:trHeight w:val="288"/>
        </w:trPr>
        <w:tc>
          <w:tcPr>
            <w:tcW w:w="3865" w:type="dxa"/>
            <w:vAlign w:val="center"/>
          </w:tcPr>
          <w:p w14:paraId="787DD2CE" w14:textId="672E8BBA" w:rsidR="004F5731" w:rsidRPr="00073BFF" w:rsidRDefault="004F5731" w:rsidP="00073BFF">
            <w:pPr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 w:rsidRPr="00073BFF">
              <w:rPr>
                <w:rFonts w:ascii="Times New Roman" w:hAnsi="Times New Roman" w:cs="Times New Roman"/>
                <w:sz w:val="22"/>
                <w:szCs w:val="22"/>
              </w:rPr>
              <w:t>2022</w:t>
            </w:r>
          </w:p>
        </w:tc>
        <w:tc>
          <w:tcPr>
            <w:tcW w:w="3063" w:type="dxa"/>
            <w:vAlign w:val="center"/>
          </w:tcPr>
          <w:p w14:paraId="0E0D1E8D" w14:textId="4C1794BE" w:rsidR="004F5731" w:rsidRPr="00073BFF" w:rsidRDefault="004F5731" w:rsidP="00073B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3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70 (22.0%)</w:t>
            </w:r>
          </w:p>
        </w:tc>
      </w:tr>
    </w:tbl>
    <w:p w14:paraId="14C68BB2" w14:textId="73E36A33" w:rsidR="00ED0B4F" w:rsidRPr="001E288E" w:rsidRDefault="00F61013" w:rsidP="22EBFB1D">
      <w:pPr>
        <w:rPr>
          <w:rFonts w:ascii="Times New Roman" w:hAnsi="Times New Roman" w:cs="Times New Roman"/>
          <w:sz w:val="22"/>
          <w:szCs w:val="22"/>
        </w:rPr>
      </w:pPr>
      <w:r w:rsidRPr="0026120E">
        <w:rPr>
          <w:rFonts w:ascii="Times New Roman" w:hAnsi="Times New Roman" w:cs="Times New Roman"/>
          <w:sz w:val="22"/>
          <w:szCs w:val="22"/>
        </w:rPr>
        <w:t>Data presented as n (%) of patients</w:t>
      </w:r>
      <w:r w:rsidR="00AB56B9" w:rsidRPr="0026120E">
        <w:rPr>
          <w:rFonts w:ascii="Times New Roman" w:hAnsi="Times New Roman" w:cs="Times New Roman"/>
          <w:sz w:val="22"/>
          <w:szCs w:val="22"/>
        </w:rPr>
        <w:t xml:space="preserve"> </w:t>
      </w:r>
      <w:r w:rsidRPr="0026120E">
        <w:rPr>
          <w:rFonts w:ascii="Times New Roman" w:hAnsi="Times New Roman" w:cs="Times New Roman"/>
          <w:sz w:val="22"/>
          <w:szCs w:val="22"/>
        </w:rPr>
        <w:t>or median (IQR) </w:t>
      </w:r>
      <w:r w:rsidR="00073BFF" w:rsidRPr="0026120E">
        <w:rPr>
          <w:rFonts w:ascii="Times New Roman" w:hAnsi="Times New Roman" w:cs="Times New Roman"/>
          <w:sz w:val="22"/>
          <w:szCs w:val="22"/>
        </w:rPr>
        <w:br/>
        <w:t>* Hybrid = hybrid cath</w:t>
      </w:r>
      <w:r w:rsidR="00D62A91" w:rsidRPr="0026120E">
        <w:rPr>
          <w:rFonts w:ascii="Times New Roman" w:hAnsi="Times New Roman" w:cs="Times New Roman"/>
          <w:sz w:val="22"/>
          <w:szCs w:val="22"/>
        </w:rPr>
        <w:t>eter</w:t>
      </w:r>
      <w:r w:rsidR="00CA795D">
        <w:rPr>
          <w:rFonts w:ascii="Times New Roman" w:hAnsi="Times New Roman" w:cs="Times New Roman"/>
          <w:sz w:val="22"/>
          <w:szCs w:val="22"/>
        </w:rPr>
        <w:t>ization</w:t>
      </w:r>
      <w:r w:rsidR="00073BFF" w:rsidRPr="0026120E">
        <w:rPr>
          <w:rFonts w:ascii="Times New Roman" w:hAnsi="Times New Roman" w:cs="Times New Roman"/>
          <w:sz w:val="22"/>
          <w:szCs w:val="22"/>
        </w:rPr>
        <w:t xml:space="preserve"> lab suite, hybrid operation suite, other (n=2)</w:t>
      </w:r>
    </w:p>
    <w:sectPr w:rsidR="00ED0B4F" w:rsidRPr="001E288E">
      <w:head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CD5ED4" w14:textId="77777777" w:rsidR="00C23B74" w:rsidRDefault="00C23B74" w:rsidP="000A17FB">
      <w:pPr>
        <w:spacing w:after="0" w:line="240" w:lineRule="auto"/>
      </w:pPr>
      <w:r>
        <w:separator/>
      </w:r>
    </w:p>
  </w:endnote>
  <w:endnote w:type="continuationSeparator" w:id="0">
    <w:p w14:paraId="5F6C4761" w14:textId="77777777" w:rsidR="00C23B74" w:rsidRDefault="00C23B74" w:rsidP="000A17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F9203B" w14:textId="77777777" w:rsidR="00C23B74" w:rsidRDefault="00C23B74" w:rsidP="000A17FB">
      <w:pPr>
        <w:spacing w:after="0" w:line="240" w:lineRule="auto"/>
      </w:pPr>
      <w:r>
        <w:separator/>
      </w:r>
    </w:p>
  </w:footnote>
  <w:footnote w:type="continuationSeparator" w:id="0">
    <w:p w14:paraId="218A5259" w14:textId="77777777" w:rsidR="00C23B74" w:rsidRDefault="00C23B74" w:rsidP="000A17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1C5DD8" w14:textId="4E8FF9B9" w:rsidR="000A17FB" w:rsidRPr="007E17E6" w:rsidRDefault="007E17E6">
    <w:pPr>
      <w:pStyle w:val="Header"/>
      <w:rPr>
        <w:rFonts w:ascii="Times New Roman" w:hAnsi="Times New Roman" w:cs="Times New Roman"/>
        <w:sz w:val="22"/>
        <w:szCs w:val="22"/>
      </w:rPr>
    </w:pPr>
    <w:r>
      <w:rPr>
        <w:rFonts w:ascii="Times New Roman" w:hAnsi="Times New Roman" w:cs="Times New Roman"/>
        <w:sz w:val="22"/>
        <w:szCs w:val="22"/>
      </w:rPr>
      <w:t>Vincent, Simanonok, Spinelli</w:t>
    </w:r>
    <w:r w:rsidR="002914B5">
      <w:rPr>
        <w:rFonts w:ascii="Times New Roman" w:hAnsi="Times New Roman" w:cs="Times New Roman"/>
        <w:sz w:val="22"/>
        <w:szCs w:val="22"/>
      </w:rPr>
      <w:t>. Predictors of Radiation Exposure in Transcatheter Aortic Valve Replacement Procedures in a Large Hospital System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242EB9"/>
    <w:multiLevelType w:val="hybridMultilevel"/>
    <w:tmpl w:val="EEA607F0"/>
    <w:lvl w:ilvl="0" w:tplc="EC38D3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54673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E4A2B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9562E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AC04D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502BE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16A9B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D548C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4B8CE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724A3F89"/>
    <w:multiLevelType w:val="hybridMultilevel"/>
    <w:tmpl w:val="6D585AA8"/>
    <w:lvl w:ilvl="0" w:tplc="756AF7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50492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14030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E7A1D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8B0A0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2989F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60A3C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5FCF6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CB8D6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766A07FC"/>
    <w:multiLevelType w:val="hybridMultilevel"/>
    <w:tmpl w:val="EBF48A58"/>
    <w:lvl w:ilvl="0" w:tplc="E1DE8A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16A22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A14FA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D108E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7E61C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9B43C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59E93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67C2A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D3011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321203650">
    <w:abstractNumId w:val="0"/>
  </w:num>
  <w:num w:numId="2" w16cid:durableId="1431462145">
    <w:abstractNumId w:val="1"/>
  </w:num>
  <w:num w:numId="3" w16cid:durableId="3788227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637"/>
    <w:rsid w:val="00004EB0"/>
    <w:rsid w:val="00007990"/>
    <w:rsid w:val="00013FA3"/>
    <w:rsid w:val="000223EC"/>
    <w:rsid w:val="0002706E"/>
    <w:rsid w:val="00050799"/>
    <w:rsid w:val="00073BFF"/>
    <w:rsid w:val="00075EA1"/>
    <w:rsid w:val="000A1232"/>
    <w:rsid w:val="000A17FB"/>
    <w:rsid w:val="000B3664"/>
    <w:rsid w:val="000C77CB"/>
    <w:rsid w:val="000E6B33"/>
    <w:rsid w:val="000F5F09"/>
    <w:rsid w:val="00112D56"/>
    <w:rsid w:val="00113C5F"/>
    <w:rsid w:val="00132392"/>
    <w:rsid w:val="00147F85"/>
    <w:rsid w:val="00161309"/>
    <w:rsid w:val="001712AC"/>
    <w:rsid w:val="00172D1F"/>
    <w:rsid w:val="001C2968"/>
    <w:rsid w:val="001E288E"/>
    <w:rsid w:val="001F0F87"/>
    <w:rsid w:val="001F4CB6"/>
    <w:rsid w:val="0022562B"/>
    <w:rsid w:val="00234CB1"/>
    <w:rsid w:val="002535AA"/>
    <w:rsid w:val="00253E4D"/>
    <w:rsid w:val="00254F20"/>
    <w:rsid w:val="0026120E"/>
    <w:rsid w:val="002914B5"/>
    <w:rsid w:val="002C6AB4"/>
    <w:rsid w:val="002E0C21"/>
    <w:rsid w:val="0030188B"/>
    <w:rsid w:val="00304402"/>
    <w:rsid w:val="00326FDC"/>
    <w:rsid w:val="00332D88"/>
    <w:rsid w:val="003865F7"/>
    <w:rsid w:val="003C3837"/>
    <w:rsid w:val="003E1867"/>
    <w:rsid w:val="003E1F88"/>
    <w:rsid w:val="003F337B"/>
    <w:rsid w:val="00430637"/>
    <w:rsid w:val="00463578"/>
    <w:rsid w:val="00466515"/>
    <w:rsid w:val="00472442"/>
    <w:rsid w:val="00473B7E"/>
    <w:rsid w:val="0047537E"/>
    <w:rsid w:val="00486732"/>
    <w:rsid w:val="0049512D"/>
    <w:rsid w:val="004C72E3"/>
    <w:rsid w:val="004E21DB"/>
    <w:rsid w:val="004E2F06"/>
    <w:rsid w:val="004F5731"/>
    <w:rsid w:val="005045A3"/>
    <w:rsid w:val="00521707"/>
    <w:rsid w:val="00527D4E"/>
    <w:rsid w:val="00550AE6"/>
    <w:rsid w:val="00552E64"/>
    <w:rsid w:val="0057221B"/>
    <w:rsid w:val="00573969"/>
    <w:rsid w:val="005A00A6"/>
    <w:rsid w:val="005D372F"/>
    <w:rsid w:val="005D3811"/>
    <w:rsid w:val="005E3BEE"/>
    <w:rsid w:val="005E5337"/>
    <w:rsid w:val="005F2CE5"/>
    <w:rsid w:val="00615221"/>
    <w:rsid w:val="006570B8"/>
    <w:rsid w:val="00657B4D"/>
    <w:rsid w:val="00660CF1"/>
    <w:rsid w:val="00687534"/>
    <w:rsid w:val="00693F1F"/>
    <w:rsid w:val="006E5B69"/>
    <w:rsid w:val="006F4692"/>
    <w:rsid w:val="007032D6"/>
    <w:rsid w:val="00705DAF"/>
    <w:rsid w:val="007144D4"/>
    <w:rsid w:val="00715475"/>
    <w:rsid w:val="00717D94"/>
    <w:rsid w:val="00775460"/>
    <w:rsid w:val="0077698C"/>
    <w:rsid w:val="007D1BD2"/>
    <w:rsid w:val="007E17E6"/>
    <w:rsid w:val="007E5065"/>
    <w:rsid w:val="007E78C2"/>
    <w:rsid w:val="00832BE6"/>
    <w:rsid w:val="008411C3"/>
    <w:rsid w:val="00877A4E"/>
    <w:rsid w:val="00885462"/>
    <w:rsid w:val="00887358"/>
    <w:rsid w:val="008B1A4B"/>
    <w:rsid w:val="008B268F"/>
    <w:rsid w:val="008B6CEF"/>
    <w:rsid w:val="008C6AF4"/>
    <w:rsid w:val="008D5497"/>
    <w:rsid w:val="008D6969"/>
    <w:rsid w:val="009020D9"/>
    <w:rsid w:val="0090585A"/>
    <w:rsid w:val="00911637"/>
    <w:rsid w:val="00923994"/>
    <w:rsid w:val="00926870"/>
    <w:rsid w:val="00945917"/>
    <w:rsid w:val="009702C2"/>
    <w:rsid w:val="0097698F"/>
    <w:rsid w:val="00980E92"/>
    <w:rsid w:val="00985051"/>
    <w:rsid w:val="00996976"/>
    <w:rsid w:val="009A4734"/>
    <w:rsid w:val="00A11945"/>
    <w:rsid w:val="00A243E4"/>
    <w:rsid w:val="00A95F69"/>
    <w:rsid w:val="00AA3D23"/>
    <w:rsid w:val="00AB27CC"/>
    <w:rsid w:val="00AB56B9"/>
    <w:rsid w:val="00AC4AFA"/>
    <w:rsid w:val="00AC703A"/>
    <w:rsid w:val="00AF5D7F"/>
    <w:rsid w:val="00B21559"/>
    <w:rsid w:val="00B25108"/>
    <w:rsid w:val="00B41F60"/>
    <w:rsid w:val="00B509FD"/>
    <w:rsid w:val="00B73931"/>
    <w:rsid w:val="00BA1258"/>
    <w:rsid w:val="00BC1244"/>
    <w:rsid w:val="00BD6845"/>
    <w:rsid w:val="00C003C7"/>
    <w:rsid w:val="00C116C5"/>
    <w:rsid w:val="00C154EE"/>
    <w:rsid w:val="00C23B74"/>
    <w:rsid w:val="00C25BBD"/>
    <w:rsid w:val="00C413ED"/>
    <w:rsid w:val="00C50A66"/>
    <w:rsid w:val="00C60408"/>
    <w:rsid w:val="00C73435"/>
    <w:rsid w:val="00CA1527"/>
    <w:rsid w:val="00CA795D"/>
    <w:rsid w:val="00CB65D2"/>
    <w:rsid w:val="00CC396B"/>
    <w:rsid w:val="00CD5932"/>
    <w:rsid w:val="00D06B66"/>
    <w:rsid w:val="00D15CF8"/>
    <w:rsid w:val="00D31050"/>
    <w:rsid w:val="00D4368C"/>
    <w:rsid w:val="00D45485"/>
    <w:rsid w:val="00D54E6D"/>
    <w:rsid w:val="00D62A91"/>
    <w:rsid w:val="00D71244"/>
    <w:rsid w:val="00D72574"/>
    <w:rsid w:val="00D72D26"/>
    <w:rsid w:val="00D8569C"/>
    <w:rsid w:val="00D92555"/>
    <w:rsid w:val="00DA1081"/>
    <w:rsid w:val="00DA1D4D"/>
    <w:rsid w:val="00DB0722"/>
    <w:rsid w:val="00DC0E51"/>
    <w:rsid w:val="00DE0928"/>
    <w:rsid w:val="00DE2E62"/>
    <w:rsid w:val="00DF1730"/>
    <w:rsid w:val="00E129AE"/>
    <w:rsid w:val="00E33CB9"/>
    <w:rsid w:val="00E35EB2"/>
    <w:rsid w:val="00E5039C"/>
    <w:rsid w:val="00E631B5"/>
    <w:rsid w:val="00E670E4"/>
    <w:rsid w:val="00E708DD"/>
    <w:rsid w:val="00E80AFD"/>
    <w:rsid w:val="00E8301A"/>
    <w:rsid w:val="00E83A65"/>
    <w:rsid w:val="00E94ECC"/>
    <w:rsid w:val="00EA2822"/>
    <w:rsid w:val="00ED0B4F"/>
    <w:rsid w:val="00ED556D"/>
    <w:rsid w:val="00ED7B83"/>
    <w:rsid w:val="00F16EC7"/>
    <w:rsid w:val="00F20E66"/>
    <w:rsid w:val="00F25E7A"/>
    <w:rsid w:val="00F42A2A"/>
    <w:rsid w:val="00F4375A"/>
    <w:rsid w:val="00F539DD"/>
    <w:rsid w:val="00F61013"/>
    <w:rsid w:val="00F673FF"/>
    <w:rsid w:val="00F71BFC"/>
    <w:rsid w:val="00F74AE2"/>
    <w:rsid w:val="00F77133"/>
    <w:rsid w:val="00F969F3"/>
    <w:rsid w:val="00FB025A"/>
    <w:rsid w:val="00FF1FE5"/>
    <w:rsid w:val="0544C318"/>
    <w:rsid w:val="09312FE3"/>
    <w:rsid w:val="0E9D4541"/>
    <w:rsid w:val="0F7416CC"/>
    <w:rsid w:val="11FFFAE6"/>
    <w:rsid w:val="1575C81B"/>
    <w:rsid w:val="1A1F2A84"/>
    <w:rsid w:val="1BAD90FF"/>
    <w:rsid w:val="1DCEF3FC"/>
    <w:rsid w:val="22668EEA"/>
    <w:rsid w:val="22EBFB1D"/>
    <w:rsid w:val="27AEA35C"/>
    <w:rsid w:val="2808664F"/>
    <w:rsid w:val="2B7BB13C"/>
    <w:rsid w:val="2BF0524C"/>
    <w:rsid w:val="3290115B"/>
    <w:rsid w:val="356D65BE"/>
    <w:rsid w:val="3628E74B"/>
    <w:rsid w:val="38DC0414"/>
    <w:rsid w:val="40549427"/>
    <w:rsid w:val="4607AA7F"/>
    <w:rsid w:val="470A285C"/>
    <w:rsid w:val="476AEF50"/>
    <w:rsid w:val="47762B1F"/>
    <w:rsid w:val="486F53F9"/>
    <w:rsid w:val="48E13881"/>
    <w:rsid w:val="4BFF2993"/>
    <w:rsid w:val="4D1F783F"/>
    <w:rsid w:val="55E3B301"/>
    <w:rsid w:val="5AAE4BDC"/>
    <w:rsid w:val="5F27B19D"/>
    <w:rsid w:val="65DA3E69"/>
    <w:rsid w:val="70B47A27"/>
    <w:rsid w:val="7196F81D"/>
    <w:rsid w:val="76E6B03F"/>
    <w:rsid w:val="7E0AED6C"/>
    <w:rsid w:val="7EAD1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962C3"/>
  <w15:chartTrackingRefBased/>
  <w15:docId w15:val="{FD20E8CB-DE0F-4B05-8A87-9364D81B1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06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06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06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06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06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06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06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06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06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06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06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06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06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06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06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06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06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06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06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06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06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06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06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06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06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06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06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06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063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306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020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20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20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20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20D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27D4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27D4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144D4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sid w:val="001C2968"/>
    <w:rPr>
      <w:color w:val="2B579A"/>
      <w:shd w:val="clear" w:color="auto" w:fill="E1DFDD"/>
    </w:rPr>
  </w:style>
  <w:style w:type="paragraph" w:customStyle="1" w:styleId="Body">
    <w:name w:val="Body"/>
    <w:rsid w:val="00D06B6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u w:color="000000"/>
      <w:bdr w:val="ni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A17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17FB"/>
  </w:style>
  <w:style w:type="paragraph" w:styleId="Footer">
    <w:name w:val="footer"/>
    <w:basedOn w:val="Normal"/>
    <w:link w:val="FooterChar"/>
    <w:uiPriority w:val="99"/>
    <w:unhideWhenUsed/>
    <w:rsid w:val="000A17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17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79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12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8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8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1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2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650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87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16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34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24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10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95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22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4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0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24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89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93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03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52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05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4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63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4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81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00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56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10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29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93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00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817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65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66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21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85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27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32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21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0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190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76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682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70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79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15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646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49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547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94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1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37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783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90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351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538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68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465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30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53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69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594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08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804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59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64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29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4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31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195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82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019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47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585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28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212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28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659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44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001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32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159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65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21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91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102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20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496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51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586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818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72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825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42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460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86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995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64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58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64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989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97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5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19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010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90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35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99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45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263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74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440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75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91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26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8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694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63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97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9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29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72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8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015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9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029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05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244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08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8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62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297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95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97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43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970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25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307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40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780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26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56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14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70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21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676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52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649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20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81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598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17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695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72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82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04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793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57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063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93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80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46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97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65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24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88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971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59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32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67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61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52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66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40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4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08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364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67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674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60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965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59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89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303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18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285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27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173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03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568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49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5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19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656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39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21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291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85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78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9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22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81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2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68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04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logan.vincent@providence.org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88618540318549B7CA9ED3011BCA05" ma:contentTypeVersion="16" ma:contentTypeDescription="Create a new document." ma:contentTypeScope="" ma:versionID="587401487dbe4e35c52530d37d70fea4">
  <xsd:schema xmlns:xsd="http://www.w3.org/2001/XMLSchema" xmlns:xs="http://www.w3.org/2001/XMLSchema" xmlns:p="http://schemas.microsoft.com/office/2006/metadata/properties" xmlns:ns2="e7b97edc-695e-44e4-9dc8-0a942e0c53e5" xmlns:ns3="89706a7b-03d4-4d1f-beb0-fad1ed9ea307" targetNamespace="http://schemas.microsoft.com/office/2006/metadata/properties" ma:root="true" ma:fieldsID="f9d8944860ad8abfff4aeea91eef6151" ns2:_="" ns3:_="">
    <xsd:import namespace="e7b97edc-695e-44e4-9dc8-0a942e0c53e5"/>
    <xsd:import namespace="89706a7b-03d4-4d1f-beb0-fad1ed9ea30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Note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Purpos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b97edc-695e-44e4-9dc8-0a942e0c53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898b932-ec87-4f6e-a380-e59be69e9f7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Notes" ma:index="18" nillable="true" ma:displayName="Notes" ma:description="Directory Notes of Interest" ma:format="Dropdown" ma:internalName="Notes">
      <xsd:simpleType>
        <xsd:restriction base="dms:Text">
          <xsd:maxLength value="255"/>
        </xsd:restriction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Purpose" ma:index="23" nillable="true" ma:displayName="Notes2" ma:format="Dropdown" ma:internalName="Purpos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706a7b-03d4-4d1f-beb0-fad1ed9ea307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4d636400-4452-4cea-969e-f6b69f403fff}" ma:internalName="TaxCatchAll" ma:showField="CatchAllData" ma:web="89706a7b-03d4-4d1f-beb0-fad1ed9ea30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9706a7b-03d4-4d1f-beb0-fad1ed9ea307" xsi:nil="true"/>
    <Purpose xmlns="e7b97edc-695e-44e4-9dc8-0a942e0c53e5" xsi:nil="true"/>
    <lcf76f155ced4ddcb4097134ff3c332f xmlns="e7b97edc-695e-44e4-9dc8-0a942e0c53e5">
      <Terms xmlns="http://schemas.microsoft.com/office/infopath/2007/PartnerControls"/>
    </lcf76f155ced4ddcb4097134ff3c332f>
    <Notes xmlns="e7b97edc-695e-44e4-9dc8-0a942e0c53e5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D29F44B-386C-4C24-9C88-561661CD7D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b97edc-695e-44e4-9dc8-0a942e0c53e5"/>
    <ds:schemaRef ds:uri="89706a7b-03d4-4d1f-beb0-fad1ed9ea3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5401C02-C1B0-4B1C-8099-47C9F0026B0E}">
  <ds:schemaRefs>
    <ds:schemaRef ds:uri="http://schemas.microsoft.com/office/2006/metadata/properties"/>
    <ds:schemaRef ds:uri="http://schemas.microsoft.com/office/infopath/2007/PartnerControls"/>
    <ds:schemaRef ds:uri="89706a7b-03d4-4d1f-beb0-fad1ed9ea307"/>
    <ds:schemaRef ds:uri="e7b97edc-695e-44e4-9dc8-0a942e0c53e5"/>
  </ds:schemaRefs>
</ds:datastoreItem>
</file>

<file path=customXml/itemProps3.xml><?xml version="1.0" encoding="utf-8"?>
<ds:datastoreItem xmlns:ds="http://schemas.openxmlformats.org/officeDocument/2006/customXml" ds:itemID="{639F04B3-237F-4683-8906-F96D9367E22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EAFF45D-C226-455F-BF16-2F410B58D40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2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5</CharactersWithSpaces>
  <SharedDoc>false</SharedDoc>
  <HLinks>
    <vt:vector size="6" baseType="variant">
      <vt:variant>
        <vt:i4>2228298</vt:i4>
      </vt:variant>
      <vt:variant>
        <vt:i4>0</vt:i4>
      </vt:variant>
      <vt:variant>
        <vt:i4>0</vt:i4>
      </vt:variant>
      <vt:variant>
        <vt:i4>5</vt:i4>
      </vt:variant>
      <vt:variant>
        <vt:lpwstr>mailto:logan.vincent@providence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phy, Corrin (they/them)</dc:creator>
  <cp:keywords/>
  <dc:description/>
  <cp:lastModifiedBy>Murphy, Corrin (they/them)</cp:lastModifiedBy>
  <cp:revision>2</cp:revision>
  <dcterms:created xsi:type="dcterms:W3CDTF">2026-02-25T19:34:00Z</dcterms:created>
  <dcterms:modified xsi:type="dcterms:W3CDTF">2026-02-25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88618540318549B7CA9ED3011BCA05</vt:lpwstr>
  </property>
  <property fmtid="{D5CDD505-2E9C-101B-9397-08002B2CF9AE}" pid="3" name="MediaServiceImageTags">
    <vt:lpwstr/>
  </property>
  <property fmtid="{D5CDD505-2E9C-101B-9397-08002B2CF9AE}" pid="4" name="docLang">
    <vt:lpwstr>en</vt:lpwstr>
  </property>
</Properties>
</file>